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B038C" w14:textId="305F0A47" w:rsidR="00601789" w:rsidRDefault="00C55130" w:rsidP="006017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lectronic </w:t>
      </w:r>
      <w:r w:rsidR="0060178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9E10EF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="006017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A60F7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1B72071A" w14:textId="77777777" w:rsidR="00D57D83" w:rsidRDefault="00D57D83" w:rsidP="00D57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8D806" w14:textId="30FE7940" w:rsidR="00601789" w:rsidRDefault="00A840E9" w:rsidP="0060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ite</w:t>
      </w:r>
      <w:r w:rsidR="00601789" w:rsidRPr="000272F4">
        <w:rPr>
          <w:rFonts w:ascii="Times New Roman" w:hAnsi="Times New Roman" w:cs="Times New Roman"/>
          <w:b/>
          <w:bCs/>
          <w:sz w:val="24"/>
          <w:szCs w:val="24"/>
        </w:rPr>
        <w:t xml:space="preserve">-specific </w:t>
      </w:r>
      <w:r w:rsidRPr="000272F4">
        <w:rPr>
          <w:rFonts w:ascii="Times New Roman" w:hAnsi="Times New Roman" w:cs="Times New Roman"/>
          <w:b/>
          <w:bCs/>
          <w:sz w:val="24"/>
          <w:szCs w:val="24"/>
        </w:rPr>
        <w:t xml:space="preserve">hydrogen </w:t>
      </w:r>
      <w:r w:rsidR="00601789" w:rsidRPr="000272F4">
        <w:rPr>
          <w:rFonts w:ascii="Times New Roman" w:hAnsi="Times New Roman" w:cs="Times New Roman"/>
          <w:b/>
          <w:bCs/>
          <w:sz w:val="24"/>
          <w:szCs w:val="24"/>
        </w:rPr>
        <w:t xml:space="preserve">isotope measurements of vanillin by </w:t>
      </w:r>
      <w:r w:rsidR="00601789" w:rsidRPr="000272F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601789" w:rsidRPr="000272F4">
        <w:rPr>
          <w:rFonts w:ascii="Times New Roman" w:hAnsi="Times New Roman" w:cs="Times New Roman"/>
          <w:b/>
          <w:bCs/>
          <w:sz w:val="24"/>
          <w:szCs w:val="24"/>
        </w:rPr>
        <w:t xml:space="preserve">H-qNMR and </w:t>
      </w:r>
      <w:r w:rsidR="00601789">
        <w:rPr>
          <w:rFonts w:ascii="Times New Roman" w:hAnsi="Times New Roman" w:cs="Times New Roman"/>
          <w:b/>
          <w:bCs/>
          <w:sz w:val="24"/>
          <w:szCs w:val="24"/>
        </w:rPr>
        <w:t>GC-IRMS</w:t>
      </w:r>
    </w:p>
    <w:p w14:paraId="5D70EFC6" w14:textId="77777777" w:rsidR="00D57D83" w:rsidRDefault="00D57D83" w:rsidP="00D57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444C67" w14:textId="623C1C26" w:rsidR="00601789" w:rsidRDefault="00601789" w:rsidP="00601789">
      <w:pPr>
        <w:spacing w:after="12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272F4">
        <w:rPr>
          <w:rFonts w:ascii="Times New Roman" w:hAnsi="Times New Roman" w:cs="Times New Roman"/>
          <w:sz w:val="24"/>
          <w:szCs w:val="24"/>
        </w:rPr>
        <w:t>Phuong Mai Le</w:t>
      </w:r>
      <w:r w:rsidRPr="000272F4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0272F4">
        <w:rPr>
          <w:rFonts w:ascii="Times New Roman" w:hAnsi="Times New Roman" w:cs="Times New Roman"/>
          <w:sz w:val="24"/>
          <w:szCs w:val="24"/>
        </w:rPr>
        <w:t>, Markus Greule</w:t>
      </w:r>
      <w:r w:rsidRPr="000272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72F4">
        <w:rPr>
          <w:rFonts w:ascii="Times New Roman" w:hAnsi="Times New Roman" w:cs="Times New Roman"/>
          <w:sz w:val="24"/>
          <w:szCs w:val="24"/>
        </w:rPr>
        <w:t>, Stanislav Sokolenko</w:t>
      </w:r>
      <w:r w:rsidRPr="000272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272F4">
        <w:rPr>
          <w:rFonts w:ascii="Times New Roman" w:hAnsi="Times New Roman" w:cs="Times New Roman"/>
          <w:sz w:val="24"/>
          <w:szCs w:val="24"/>
        </w:rPr>
        <w:t>, Serge Akoka</w:t>
      </w:r>
      <w:r w:rsidRPr="000272F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272F4">
        <w:rPr>
          <w:rFonts w:ascii="Times New Roman" w:hAnsi="Times New Roman" w:cs="Times New Roman"/>
          <w:sz w:val="24"/>
          <w:szCs w:val="24"/>
        </w:rPr>
        <w:t>, Gérald Remaud</w:t>
      </w:r>
      <w:r w:rsidRPr="000272F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272F4">
        <w:rPr>
          <w:rFonts w:ascii="Times New Roman" w:hAnsi="Times New Roman" w:cs="Times New Roman"/>
          <w:sz w:val="24"/>
          <w:szCs w:val="24"/>
        </w:rPr>
        <w:t>, Peter Costa</w:t>
      </w:r>
      <w:r w:rsidRPr="000272F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272F4">
        <w:rPr>
          <w:rFonts w:ascii="Times New Roman" w:hAnsi="Times New Roman" w:cs="Times New Roman"/>
          <w:sz w:val="24"/>
          <w:szCs w:val="24"/>
        </w:rPr>
        <w:t xml:space="preserve">, Kathy </w:t>
      </w:r>
      <w:r w:rsidRPr="13970BAC">
        <w:rPr>
          <w:rFonts w:ascii="Times New Roman" w:hAnsi="Times New Roman" w:cs="Times New Roman"/>
          <w:sz w:val="24"/>
          <w:szCs w:val="24"/>
        </w:rPr>
        <w:t>Sharon</w:t>
      </w:r>
      <w:r w:rsidRPr="000272F4">
        <w:rPr>
          <w:rFonts w:ascii="Times New Roman" w:hAnsi="Times New Roman" w:cs="Times New Roman"/>
          <w:sz w:val="24"/>
          <w:szCs w:val="24"/>
        </w:rPr>
        <w:t xml:space="preserve"> Isaac</w:t>
      </w:r>
      <w:r w:rsidRPr="000272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272F4">
        <w:rPr>
          <w:rFonts w:ascii="Times New Roman" w:hAnsi="Times New Roman" w:cs="Times New Roman"/>
          <w:sz w:val="24"/>
          <w:szCs w:val="24"/>
        </w:rPr>
        <w:t>, Andr</w:t>
      </w:r>
      <w:r w:rsidR="00BF682F">
        <w:rPr>
          <w:rFonts w:ascii="Times New Roman" w:hAnsi="Times New Roman" w:cs="Times New Roman"/>
          <w:sz w:val="24"/>
          <w:szCs w:val="24"/>
        </w:rPr>
        <w:t>e</w:t>
      </w:r>
      <w:r w:rsidRPr="000272F4">
        <w:rPr>
          <w:rFonts w:ascii="Times New Roman" w:hAnsi="Times New Roman" w:cs="Times New Roman"/>
          <w:sz w:val="24"/>
          <w:szCs w:val="24"/>
        </w:rPr>
        <w:t xml:space="preserve"> Simpson</w:t>
      </w:r>
      <w:r w:rsidRPr="000272F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272F4">
        <w:rPr>
          <w:rFonts w:ascii="Times New Roman" w:hAnsi="Times New Roman" w:cs="Times New Roman"/>
          <w:sz w:val="24"/>
          <w:szCs w:val="24"/>
        </w:rPr>
        <w:t>, Frank Keppler</w:t>
      </w:r>
      <w:r w:rsidRPr="000272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72F4">
        <w:rPr>
          <w:rFonts w:ascii="Times New Roman" w:hAnsi="Times New Roman" w:cs="Times New Roman"/>
          <w:sz w:val="24"/>
          <w:szCs w:val="24"/>
        </w:rPr>
        <w:t>, and Juris Meija</w:t>
      </w:r>
      <w:r w:rsidRPr="000272F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5B15C43" w14:textId="77777777" w:rsidR="00D57D83" w:rsidRPr="000272F4" w:rsidRDefault="00D57D83" w:rsidP="00D57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A72B95" w14:textId="77777777" w:rsidR="00D57D83" w:rsidRDefault="00D57D83" w:rsidP="00D57D83">
      <w:pPr>
        <w:pStyle w:val="Authors"/>
        <w:spacing w:before="0" w:after="0" w:line="360" w:lineRule="auto"/>
        <w:jc w:val="both"/>
        <w:rPr>
          <w:rFonts w:eastAsia="Arial"/>
          <w:i/>
          <w:iCs/>
          <w:color w:val="000000"/>
        </w:rPr>
      </w:pPr>
      <w:r w:rsidRPr="000272F4">
        <w:rPr>
          <w:i/>
          <w:iCs/>
          <w:color w:val="000000"/>
          <w:vertAlign w:val="superscript"/>
        </w:rPr>
        <w:t>1</w:t>
      </w:r>
      <w:r w:rsidRPr="000272F4">
        <w:rPr>
          <w:i/>
          <w:iCs/>
          <w:color w:val="000000"/>
        </w:rPr>
        <w:t>Metrology Research Centre, National Research Council Canada, 1200 Montreal Road, Ottawa, ON, K1A</w:t>
      </w:r>
      <w:r>
        <w:rPr>
          <w:i/>
          <w:iCs/>
          <w:color w:val="000000"/>
        </w:rPr>
        <w:t>-</w:t>
      </w:r>
      <w:r w:rsidRPr="000272F4">
        <w:rPr>
          <w:i/>
          <w:iCs/>
          <w:color w:val="000000"/>
        </w:rPr>
        <w:t xml:space="preserve">0R6, Canada, </w:t>
      </w:r>
      <w:r w:rsidRPr="000272F4">
        <w:rPr>
          <w:i/>
          <w:iCs/>
          <w:vertAlign w:val="superscript"/>
        </w:rPr>
        <w:t>2</w:t>
      </w:r>
      <w:r w:rsidRPr="008B22C8">
        <w:rPr>
          <w:i/>
          <w:iCs/>
        </w:rPr>
        <w:t>Institute of Earth Sciences,</w:t>
      </w:r>
      <w:r>
        <w:rPr>
          <w:i/>
          <w:iCs/>
          <w:vertAlign w:val="superscript"/>
        </w:rPr>
        <w:t xml:space="preserve"> </w:t>
      </w:r>
      <w:r w:rsidRPr="000272F4">
        <w:rPr>
          <w:i/>
          <w:iCs/>
        </w:rPr>
        <w:t xml:space="preserve">Heidelberg University, </w:t>
      </w:r>
      <w:r w:rsidRPr="000C709F">
        <w:rPr>
          <w:i/>
          <w:iCs/>
          <w:color w:val="000000"/>
          <w:shd w:val="clear" w:color="auto" w:fill="FFFFFF"/>
        </w:rPr>
        <w:t>Im Neuenheimer Feld 236</w:t>
      </w:r>
      <w:r w:rsidRPr="000C709F">
        <w:rPr>
          <w:i/>
          <w:iCs/>
        </w:rPr>
        <w:t>,</w:t>
      </w:r>
      <w:r>
        <w:rPr>
          <w:i/>
          <w:iCs/>
        </w:rPr>
        <w:t xml:space="preserve"> </w:t>
      </w:r>
      <w:r w:rsidRPr="000272F4">
        <w:rPr>
          <w:i/>
          <w:iCs/>
        </w:rPr>
        <w:t>69120 Heidelberg, German</w:t>
      </w:r>
      <w:r>
        <w:rPr>
          <w:i/>
          <w:iCs/>
        </w:rPr>
        <w:t>y</w:t>
      </w:r>
      <w:r w:rsidRPr="000272F4">
        <w:rPr>
          <w:i/>
          <w:iCs/>
          <w:color w:val="000000"/>
        </w:rPr>
        <w:t xml:space="preserve">, </w:t>
      </w:r>
      <w:r w:rsidRPr="008B22C8">
        <w:rPr>
          <w:i/>
          <w:iCs/>
          <w:vertAlign w:val="superscript"/>
          <w:lang w:val="en-CA"/>
        </w:rPr>
        <w:t>3</w:t>
      </w:r>
      <w:r w:rsidRPr="008B22C8">
        <w:rPr>
          <w:i/>
          <w:iCs/>
          <w:color w:val="000000"/>
          <w:spacing w:val="-6"/>
        </w:rPr>
        <w:t>Departmen</w:t>
      </w:r>
      <w:r w:rsidRPr="008B22C8">
        <w:rPr>
          <w:i/>
          <w:iCs/>
          <w:color w:val="000000"/>
        </w:rPr>
        <w:t xml:space="preserve">t </w:t>
      </w:r>
      <w:r w:rsidRPr="008B22C8">
        <w:rPr>
          <w:i/>
          <w:iCs/>
          <w:color w:val="000000"/>
          <w:spacing w:val="-11"/>
        </w:rPr>
        <w:t>o</w:t>
      </w:r>
      <w:r w:rsidRPr="008B22C8">
        <w:rPr>
          <w:i/>
          <w:iCs/>
          <w:color w:val="000000"/>
        </w:rPr>
        <w:t xml:space="preserve">f </w:t>
      </w:r>
      <w:r w:rsidRPr="008B22C8">
        <w:rPr>
          <w:i/>
          <w:iCs/>
          <w:color w:val="000000"/>
          <w:spacing w:val="-13"/>
        </w:rPr>
        <w:t>Proces</w:t>
      </w:r>
      <w:r w:rsidRPr="008B22C8">
        <w:rPr>
          <w:i/>
          <w:iCs/>
          <w:color w:val="000000"/>
          <w:spacing w:val="-2"/>
        </w:rPr>
        <w:t xml:space="preserve">s </w:t>
      </w:r>
      <w:r w:rsidRPr="008B22C8">
        <w:rPr>
          <w:i/>
          <w:iCs/>
          <w:color w:val="000000"/>
          <w:spacing w:val="-3"/>
        </w:rPr>
        <w:t xml:space="preserve">Engineering </w:t>
      </w:r>
      <w:r w:rsidRPr="008B22C8">
        <w:rPr>
          <w:i/>
          <w:iCs/>
          <w:color w:val="000000"/>
          <w:spacing w:val="-6"/>
        </w:rPr>
        <w:t>an</w:t>
      </w:r>
      <w:r w:rsidRPr="008B22C8">
        <w:rPr>
          <w:i/>
          <w:iCs/>
          <w:color w:val="000000"/>
          <w:spacing w:val="3"/>
        </w:rPr>
        <w:t xml:space="preserve">d </w:t>
      </w:r>
      <w:r w:rsidRPr="008B22C8">
        <w:rPr>
          <w:i/>
          <w:iCs/>
          <w:color w:val="000000"/>
          <w:spacing w:val="-3"/>
        </w:rPr>
        <w:t>Applie</w:t>
      </w:r>
      <w:r w:rsidRPr="008B22C8">
        <w:rPr>
          <w:i/>
          <w:iCs/>
          <w:color w:val="000000"/>
          <w:spacing w:val="3"/>
        </w:rPr>
        <w:t xml:space="preserve">d </w:t>
      </w:r>
      <w:r w:rsidRPr="008B22C8">
        <w:rPr>
          <w:i/>
          <w:iCs/>
          <w:color w:val="000000"/>
          <w:spacing w:val="-12"/>
        </w:rPr>
        <w:t>Science,</w:t>
      </w:r>
      <w:r w:rsidRPr="008B22C8">
        <w:rPr>
          <w:i/>
          <w:iCs/>
          <w:lang w:val="en-CA"/>
        </w:rPr>
        <w:t xml:space="preserve"> Dalhousie</w:t>
      </w:r>
      <w:r w:rsidRPr="000272F4">
        <w:rPr>
          <w:i/>
          <w:iCs/>
          <w:lang w:val="en-CA"/>
        </w:rPr>
        <w:t xml:space="preserve"> University, </w:t>
      </w:r>
      <w:r w:rsidRPr="000272F4">
        <w:rPr>
          <w:i/>
          <w:iCs/>
          <w:color w:val="000000"/>
          <w:spacing w:val="-11"/>
        </w:rPr>
        <w:t>527</w:t>
      </w:r>
      <w:r w:rsidRPr="000272F4">
        <w:rPr>
          <w:i/>
          <w:iCs/>
          <w:color w:val="000000"/>
          <w:spacing w:val="3"/>
        </w:rPr>
        <w:t xml:space="preserve">3 </w:t>
      </w:r>
      <w:r w:rsidRPr="000272F4">
        <w:rPr>
          <w:i/>
          <w:iCs/>
          <w:color w:val="000000"/>
          <w:spacing w:val="-5"/>
        </w:rPr>
        <w:t>DaCost</w:t>
      </w:r>
      <w:r w:rsidRPr="000272F4">
        <w:rPr>
          <w:i/>
          <w:iCs/>
          <w:color w:val="000000"/>
          <w:spacing w:val="3"/>
        </w:rPr>
        <w:t xml:space="preserve">a </w:t>
      </w:r>
      <w:r w:rsidRPr="000272F4">
        <w:rPr>
          <w:i/>
          <w:iCs/>
          <w:color w:val="000000"/>
          <w:spacing w:val="-12"/>
        </w:rPr>
        <w:t>Row</w:t>
      </w:r>
      <w:r w:rsidRPr="000272F4">
        <w:rPr>
          <w:i/>
          <w:iCs/>
          <w:color w:val="000000"/>
        </w:rPr>
        <w:t xml:space="preserve">, Halifax, </w:t>
      </w:r>
      <w:r w:rsidRPr="000272F4">
        <w:rPr>
          <w:i/>
          <w:iCs/>
          <w:color w:val="000000"/>
          <w:spacing w:val="-11"/>
        </w:rPr>
        <w:t>NS</w:t>
      </w:r>
      <w:r w:rsidRPr="000272F4">
        <w:rPr>
          <w:i/>
          <w:iCs/>
          <w:color w:val="000000"/>
        </w:rPr>
        <w:t xml:space="preserve">, </w:t>
      </w:r>
      <w:r w:rsidRPr="000272F4">
        <w:rPr>
          <w:i/>
          <w:iCs/>
          <w:color w:val="000000"/>
          <w:spacing w:val="-3"/>
        </w:rPr>
        <w:t>B3</w:t>
      </w:r>
      <w:r w:rsidRPr="000272F4">
        <w:rPr>
          <w:i/>
          <w:iCs/>
          <w:color w:val="000000"/>
        </w:rPr>
        <w:t>H</w:t>
      </w:r>
      <w:r>
        <w:rPr>
          <w:i/>
          <w:iCs/>
          <w:color w:val="000000"/>
        </w:rPr>
        <w:t>-</w:t>
      </w:r>
      <w:r w:rsidRPr="000272F4">
        <w:rPr>
          <w:i/>
          <w:iCs/>
          <w:color w:val="000000"/>
          <w:spacing w:val="-8"/>
        </w:rPr>
        <w:t>4R2</w:t>
      </w:r>
      <w:r w:rsidRPr="000272F4">
        <w:rPr>
          <w:i/>
          <w:iCs/>
          <w:color w:val="000000"/>
        </w:rPr>
        <w:t>, Canada,</w:t>
      </w:r>
      <w:r w:rsidRPr="000272F4">
        <w:rPr>
          <w:i/>
          <w:iCs/>
          <w:vertAlign w:val="superscript"/>
          <w:lang w:val="en-CA"/>
        </w:rPr>
        <w:t xml:space="preserve"> </w:t>
      </w:r>
      <w:r w:rsidRPr="000272F4">
        <w:rPr>
          <w:i/>
          <w:iCs/>
          <w:color w:val="000000"/>
          <w:vertAlign w:val="superscript"/>
        </w:rPr>
        <w:t>4</w:t>
      </w:r>
      <w:r w:rsidRPr="000272F4">
        <w:rPr>
          <w:i/>
          <w:iCs/>
          <w:lang w:val="en-CA"/>
        </w:rPr>
        <w:t>CEISAM</w:t>
      </w:r>
      <w:r w:rsidRPr="00DD51A1">
        <w:rPr>
          <w:i/>
          <w:iCs/>
          <w:color w:val="000000"/>
        </w:rPr>
        <w:t>,</w:t>
      </w:r>
      <w:r>
        <w:rPr>
          <w:i/>
          <w:iCs/>
          <w:color w:val="000000"/>
          <w:vertAlign w:val="superscript"/>
        </w:rPr>
        <w:t xml:space="preserve"> </w:t>
      </w:r>
      <w:r w:rsidRPr="000272F4">
        <w:rPr>
          <w:i/>
          <w:iCs/>
          <w:lang w:val="en-CA"/>
        </w:rPr>
        <w:t>Nantes Université</w:t>
      </w:r>
      <w:r>
        <w:rPr>
          <w:i/>
          <w:iCs/>
          <w:lang w:val="en-CA"/>
        </w:rPr>
        <w:t>-</w:t>
      </w:r>
      <w:r w:rsidRPr="000272F4">
        <w:rPr>
          <w:i/>
          <w:iCs/>
          <w:lang w:val="en-CA"/>
        </w:rPr>
        <w:t xml:space="preserve">CNRS, UMR6230, </w:t>
      </w:r>
      <w:r w:rsidRPr="000C709F">
        <w:rPr>
          <w:i/>
          <w:iCs/>
        </w:rPr>
        <w:t>2 rue de la Houssinière,</w:t>
      </w:r>
      <w:r>
        <w:rPr>
          <w:i/>
          <w:iCs/>
        </w:rPr>
        <w:t xml:space="preserve"> </w:t>
      </w:r>
      <w:r w:rsidRPr="000272F4">
        <w:rPr>
          <w:i/>
          <w:iCs/>
          <w:lang w:val="en-CA"/>
        </w:rPr>
        <w:t>F-44000 Nantes, France</w:t>
      </w:r>
      <w:r w:rsidRPr="000272F4">
        <w:rPr>
          <w:i/>
          <w:iCs/>
        </w:rPr>
        <w:t>,</w:t>
      </w:r>
      <w:r w:rsidRPr="000272F4">
        <w:rPr>
          <w:i/>
          <w:iCs/>
          <w:vertAlign w:val="superscript"/>
          <w:lang w:val="en-CA"/>
        </w:rPr>
        <w:t xml:space="preserve"> </w:t>
      </w:r>
      <w:r w:rsidRPr="00FF6465">
        <w:rPr>
          <w:i/>
          <w:iCs/>
          <w:vertAlign w:val="superscript"/>
        </w:rPr>
        <w:t>5</w:t>
      </w:r>
      <w:r>
        <w:rPr>
          <w:rFonts w:eastAsia="Arial"/>
          <w:i/>
          <w:iCs/>
          <w:color w:val="000000"/>
        </w:rPr>
        <w:t>Environmental NMR Centre, University of Toronto</w:t>
      </w:r>
      <w:r w:rsidRPr="00FF6465">
        <w:rPr>
          <w:rFonts w:eastAsia="Arial"/>
          <w:i/>
          <w:iCs/>
          <w:color w:val="000000"/>
        </w:rPr>
        <w:t>, 1265 Military Trail, Toronto, ON, M1S-1A4</w:t>
      </w:r>
      <w:r w:rsidRPr="000272F4">
        <w:rPr>
          <w:rFonts w:eastAsia="Arial"/>
          <w:i/>
          <w:iCs/>
          <w:color w:val="000000"/>
        </w:rPr>
        <w:t>, Canada</w:t>
      </w:r>
    </w:p>
    <w:p w14:paraId="6354E80A" w14:textId="77777777" w:rsidR="00D57D83" w:rsidRDefault="00D57D83" w:rsidP="00D57D83">
      <w:pPr>
        <w:pStyle w:val="Authors"/>
        <w:spacing w:before="0" w:after="0"/>
        <w:jc w:val="left"/>
        <w:rPr>
          <w:color w:val="000000"/>
        </w:rPr>
      </w:pPr>
    </w:p>
    <w:p w14:paraId="7C7A72D9" w14:textId="03976D9E" w:rsidR="00601789" w:rsidRPr="00AC3B5B" w:rsidRDefault="00601789" w:rsidP="00601789">
      <w:pPr>
        <w:pStyle w:val="Authors"/>
        <w:spacing w:after="0"/>
        <w:jc w:val="left"/>
        <w:rPr>
          <w:lang w:val="en-CA"/>
        </w:rPr>
      </w:pPr>
      <w:r w:rsidRPr="00AC3B5B">
        <w:rPr>
          <w:color w:val="000000"/>
          <w:lang w:val="en-CA"/>
        </w:rPr>
        <w:t>*Correspondin</w:t>
      </w:r>
      <w:r w:rsidRPr="00AC3B5B">
        <w:rPr>
          <w:color w:val="000000"/>
          <w:spacing w:val="5"/>
          <w:lang w:val="en-CA"/>
        </w:rPr>
        <w:t xml:space="preserve">g </w:t>
      </w:r>
      <w:r w:rsidRPr="00AC3B5B">
        <w:rPr>
          <w:color w:val="000000"/>
          <w:lang w:val="en-CA"/>
        </w:rPr>
        <w:t>author:</w:t>
      </w:r>
      <w:r w:rsidRPr="00AC3B5B">
        <w:rPr>
          <w:lang w:val="en-CA"/>
        </w:rPr>
        <w:t xml:space="preserve">  Phuong Mai Le  </w:t>
      </w:r>
    </w:p>
    <w:p w14:paraId="0094E227" w14:textId="77777777" w:rsidR="00601789" w:rsidRPr="00085F92" w:rsidRDefault="00184727" w:rsidP="00601789">
      <w:pPr>
        <w:pStyle w:val="Authors"/>
        <w:spacing w:after="0"/>
        <w:jc w:val="left"/>
        <w:rPr>
          <w:lang w:val="en-CA"/>
        </w:rPr>
      </w:pPr>
      <w:hyperlink r:id="rId6" w:history="1">
        <w:r w:rsidR="00601789" w:rsidRPr="00085F92">
          <w:rPr>
            <w:lang w:val="en-CA"/>
          </w:rPr>
          <w:t xml:space="preserve"> E-mail adresse :   </w:t>
        </w:r>
        <w:r w:rsidR="00601789" w:rsidRPr="00085F92">
          <w:rPr>
            <w:rStyle w:val="Hyperlink"/>
            <w:lang w:val="en-CA"/>
          </w:rPr>
          <w:t>PhuongMai.Le@nrc-cnrc.gc.ca</w:t>
        </w:r>
      </w:hyperlink>
    </w:p>
    <w:p w14:paraId="6AB49442" w14:textId="77777777" w:rsidR="00601789" w:rsidRDefault="00601789" w:rsidP="00601789">
      <w:pPr>
        <w:pStyle w:val="Authors"/>
        <w:spacing w:before="0" w:after="120"/>
        <w:jc w:val="left"/>
        <w:rPr>
          <w:lang w:val="en-CA"/>
        </w:rPr>
      </w:pPr>
    </w:p>
    <w:p w14:paraId="58B0ABC5" w14:textId="77777777" w:rsidR="00D57D83" w:rsidRDefault="00D57D83" w:rsidP="00D57D83">
      <w:pPr>
        <w:pStyle w:val="Authors"/>
        <w:spacing w:before="0" w:after="0"/>
        <w:jc w:val="left"/>
        <w:rPr>
          <w:lang w:val="en-CA"/>
        </w:rPr>
      </w:pPr>
    </w:p>
    <w:p w14:paraId="76B3F3B6" w14:textId="4B56B6D3" w:rsidR="007B015A" w:rsidRDefault="00601789" w:rsidP="00601789">
      <w:pPr>
        <w:pStyle w:val="Authors"/>
        <w:spacing w:before="160" w:after="0" w:line="360" w:lineRule="auto"/>
        <w:jc w:val="left"/>
        <w:rPr>
          <w:lang w:val="en-CA"/>
        </w:rPr>
      </w:pPr>
      <w:r w:rsidRPr="000272F4">
        <w:rPr>
          <w:lang w:val="en-CA"/>
        </w:rPr>
        <w:t xml:space="preserve">Keywords: </w:t>
      </w:r>
      <w:r w:rsidR="00A840E9">
        <w:rPr>
          <w:lang w:val="en-CA"/>
        </w:rPr>
        <w:t>Site</w:t>
      </w:r>
      <w:r w:rsidRPr="000272F4">
        <w:rPr>
          <w:lang w:val="en-CA"/>
        </w:rPr>
        <w:t xml:space="preserve">-specific hydrogen isotope ratio, </w:t>
      </w:r>
      <w:r w:rsidRPr="000272F4">
        <w:rPr>
          <w:vertAlign w:val="superscript"/>
          <w:lang w:val="en-CA"/>
        </w:rPr>
        <w:t>2</w:t>
      </w:r>
      <w:r w:rsidRPr="000272F4">
        <w:rPr>
          <w:lang w:val="en-CA"/>
        </w:rPr>
        <w:t>H-qNMR, GC-IRMS, vanillin authentication</w:t>
      </w:r>
    </w:p>
    <w:p w14:paraId="549526A7" w14:textId="77777777" w:rsidR="007B015A" w:rsidRDefault="007B015A">
      <w:pPr>
        <w:rPr>
          <w:rFonts w:ascii="Times New Roman" w:eastAsia="Times New Roman" w:hAnsi="Times New Roman" w:cs="Times New Roman"/>
          <w:sz w:val="24"/>
          <w:szCs w:val="24"/>
          <w:lang w:val="en-CA" w:eastAsia="ar-SA"/>
        </w:rPr>
      </w:pPr>
      <w:r>
        <w:rPr>
          <w:lang w:val="en-CA"/>
        </w:rPr>
        <w:br w:type="page"/>
      </w:r>
    </w:p>
    <w:p w14:paraId="51D9B0B9" w14:textId="7C803D94" w:rsidR="007B015A" w:rsidRPr="007B015A" w:rsidRDefault="0099513A" w:rsidP="007B015A">
      <w:pPr>
        <w:spacing w:after="8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T</w:t>
      </w:r>
      <w:r w:rsidR="007B015A" w:rsidRPr="00F4551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B015A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="007B015A">
        <w:rPr>
          <w:rFonts w:ascii="Times New Roman" w:hAnsi="Times New Roman" w:cs="Times New Roman"/>
          <w:sz w:val="24"/>
          <w:szCs w:val="24"/>
        </w:rPr>
        <w:t xml:space="preserve"> </w:t>
      </w:r>
      <w:r w:rsidR="009833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Quantities of vanillin and TMU (as an internal standard) and their information used for site-specific hydrogen isotope measurements</w:t>
      </w:r>
      <w:r w:rsidR="00A840E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</w:t>
      </w:r>
      <w:r w:rsidR="009833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840E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nillin samples </w:t>
      </w:r>
      <w:r w:rsidR="009833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y </w:t>
      </w:r>
      <w:r w:rsidR="0098338B" w:rsidRPr="0098338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="0098338B">
        <w:rPr>
          <w:rFonts w:ascii="Times New Roman" w:hAnsi="Times New Roman" w:cs="Times New Roman"/>
          <w:sz w:val="24"/>
          <w:szCs w:val="24"/>
          <w:shd w:val="clear" w:color="auto" w:fill="FFFFFF"/>
        </w:rPr>
        <w:t>H-qNMR</w:t>
      </w:r>
    </w:p>
    <w:tbl>
      <w:tblPr>
        <w:tblW w:w="8650" w:type="dxa"/>
        <w:tblLook w:val="04A0" w:firstRow="1" w:lastRow="0" w:firstColumn="1" w:lastColumn="0" w:noHBand="0" w:noVBand="1"/>
      </w:tblPr>
      <w:tblGrid>
        <w:gridCol w:w="2150"/>
        <w:gridCol w:w="1252"/>
        <w:gridCol w:w="1418"/>
        <w:gridCol w:w="1843"/>
        <w:gridCol w:w="1987"/>
      </w:tblGrid>
      <w:tr w:rsidR="007B015A" w:rsidRPr="006800A6" w14:paraId="17F6B654" w14:textId="77777777" w:rsidTr="00244C71">
        <w:trPr>
          <w:trHeight w:val="405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994D" w14:textId="666649F9" w:rsidR="007B015A" w:rsidRPr="007B015A" w:rsidRDefault="007B015A" w:rsidP="00244C71">
            <w:pPr>
              <w:spacing w:before="8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s</w:t>
            </w:r>
            <w:r w:rsidR="005A4FA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EEE9F" w14:textId="0CA6A3C9" w:rsidR="007B015A" w:rsidRPr="007B015A" w:rsidRDefault="007B015A" w:rsidP="00244C71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MU</w:t>
            </w: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526D3" w14:textId="0DE89EFC" w:rsidR="007B015A" w:rsidRPr="007B015A" w:rsidRDefault="007B015A" w:rsidP="00244C71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</w:t>
            </w:r>
            <w:r w:rsidRPr="007B01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VAN</w:t>
            </w:r>
            <w:r w:rsidRPr="007B015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F370F" w14:textId="2A05A645" w:rsidR="007B015A" w:rsidRPr="007B015A" w:rsidRDefault="007B015A" w:rsidP="00244C71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</w:t>
            </w: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VAN</w:t>
            </w: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(g/g)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FFC17" w14:textId="6568E5D5" w:rsidR="007B015A" w:rsidRPr="007B015A" w:rsidRDefault="007B015A" w:rsidP="00244C71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06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u</w:t>
            </w: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w</w:t>
            </w: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VAN</w:t>
            </w: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/(g/g)</w:t>
            </w:r>
          </w:p>
        </w:tc>
      </w:tr>
      <w:tr w:rsidR="007B015A" w:rsidRPr="006800A6" w14:paraId="5D803968" w14:textId="77777777" w:rsidTr="00244C71">
        <w:trPr>
          <w:trHeight w:val="315"/>
        </w:trPr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824A" w14:textId="30AE9F6E" w:rsidR="007B015A" w:rsidRPr="007B015A" w:rsidRDefault="007B015A" w:rsidP="00244C71">
            <w:pPr>
              <w:spacing w:before="8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A-1 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3F8D" w14:textId="1A3B0DE4" w:rsidR="007B015A" w:rsidRPr="007B015A" w:rsidRDefault="007B015A" w:rsidP="007B015A">
            <w:pPr>
              <w:spacing w:before="8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E900" w14:textId="56B57E3A" w:rsidR="007B015A" w:rsidRPr="007B015A" w:rsidRDefault="007B015A" w:rsidP="007B015A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0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8AAE" w14:textId="3B71B062" w:rsidR="007B015A" w:rsidRPr="007B015A" w:rsidRDefault="007B015A" w:rsidP="007B015A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62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FB59" w14:textId="746B83F2" w:rsidR="007B015A" w:rsidRPr="007B015A" w:rsidRDefault="007B015A" w:rsidP="007B015A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</w:tr>
      <w:tr w:rsidR="007B015A" w:rsidRPr="006800A6" w14:paraId="4BB4A591" w14:textId="77777777" w:rsidTr="00244C71">
        <w:trPr>
          <w:trHeight w:val="31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B272DD7" w14:textId="36270F0F" w:rsidR="007B015A" w:rsidRPr="007B015A" w:rsidRDefault="007B015A" w:rsidP="00244C7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B-1 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9164987" w14:textId="2885C90B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0F9143" w14:textId="21F1CBFB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44B3A6" w14:textId="1369338B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4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05ACA7F9" w14:textId="66FA88FF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</w:tr>
      <w:tr w:rsidR="007B015A" w:rsidRPr="006800A6" w14:paraId="1F15F294" w14:textId="77777777" w:rsidTr="00244C71">
        <w:trPr>
          <w:trHeight w:val="31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C4088A9" w14:textId="137992F6" w:rsidR="007B015A" w:rsidRPr="007B015A" w:rsidRDefault="007B015A" w:rsidP="00244C7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-1 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2C7A533" w14:textId="2CAA4AB4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1934EC" w14:textId="5E83B4A7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101FB3" w14:textId="5654CB0B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6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5F9CD7F6" w14:textId="6CCBF446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7B015A" w:rsidRPr="006800A6" w14:paraId="144CE226" w14:textId="77777777" w:rsidTr="00244C71">
        <w:trPr>
          <w:trHeight w:val="31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807D50F" w14:textId="3A07990C" w:rsidR="007B015A" w:rsidRPr="007B015A" w:rsidRDefault="007B015A" w:rsidP="00244C7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-4 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F856A41" w14:textId="078DABC7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4A163B" w14:textId="6544DAAF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43AE5F" w14:textId="44807567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1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2C8563A8" w14:textId="10C39F69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</w:tr>
      <w:tr w:rsidR="007B015A" w:rsidRPr="006800A6" w14:paraId="6CA2310A" w14:textId="77777777" w:rsidTr="00244C71">
        <w:trPr>
          <w:trHeight w:val="31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48C9588" w14:textId="5087253E" w:rsidR="007B015A" w:rsidRPr="007B015A" w:rsidRDefault="007B015A" w:rsidP="00244C7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-8 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051786C" w14:textId="4CEDDBD3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857DEE" w14:textId="7A5660A4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3D043B" w14:textId="7D437D9C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2</w:t>
            </w:r>
          </w:p>
        </w:tc>
        <w:tc>
          <w:tcPr>
            <w:tcW w:w="1987" w:type="dxa"/>
            <w:shd w:val="clear" w:color="auto" w:fill="auto"/>
            <w:noWrap/>
            <w:vAlign w:val="bottom"/>
            <w:hideMark/>
          </w:tcPr>
          <w:p w14:paraId="3BD81B75" w14:textId="4F07FB65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</w:tr>
      <w:tr w:rsidR="007B015A" w:rsidRPr="006800A6" w14:paraId="736807F5" w14:textId="77777777" w:rsidTr="00244C71">
        <w:trPr>
          <w:trHeight w:val="315"/>
        </w:trPr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5404F29" w14:textId="6BACAB17" w:rsidR="007B015A" w:rsidRPr="007B015A" w:rsidRDefault="007B015A" w:rsidP="00244C7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-K 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F299B8E" w14:textId="49F088BD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41713F" w14:textId="30BA3A58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BA275D8" w14:textId="54FDF182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5</w:t>
            </w:r>
          </w:p>
        </w:tc>
        <w:tc>
          <w:tcPr>
            <w:tcW w:w="1987" w:type="dxa"/>
            <w:shd w:val="clear" w:color="auto" w:fill="auto"/>
            <w:noWrap/>
            <w:vAlign w:val="center"/>
            <w:hideMark/>
          </w:tcPr>
          <w:p w14:paraId="528FD841" w14:textId="4B814C65" w:rsidR="007B015A" w:rsidRPr="007B015A" w:rsidRDefault="007B015A" w:rsidP="007B015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</w:tr>
      <w:tr w:rsidR="007B015A" w:rsidRPr="006800A6" w14:paraId="5F8823F5" w14:textId="77777777" w:rsidTr="00244C71">
        <w:trPr>
          <w:trHeight w:val="315"/>
        </w:trPr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33BE" w14:textId="5A2C7CF4" w:rsidR="007B015A" w:rsidRPr="007B015A" w:rsidRDefault="007B015A" w:rsidP="00244C71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1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-HR 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F608" w14:textId="507E7C9A" w:rsidR="007B015A" w:rsidRPr="007B015A" w:rsidRDefault="007B015A" w:rsidP="00244C71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9468" w14:textId="639AD8B3" w:rsidR="007B015A" w:rsidRPr="007B015A" w:rsidRDefault="007B015A" w:rsidP="00244C71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2B3B" w14:textId="0EA616B9" w:rsidR="007B015A" w:rsidRPr="007B015A" w:rsidRDefault="007B015A" w:rsidP="00244C71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8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3AEB" w14:textId="023E64D8" w:rsidR="007B015A" w:rsidRPr="007B015A" w:rsidRDefault="007B015A" w:rsidP="00244C71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15A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7B015A" w:rsidRPr="006800A6" w14:paraId="1B24ADD9" w14:textId="77777777" w:rsidTr="00F35FE2">
        <w:trPr>
          <w:trHeight w:val="315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85F00" w14:textId="5579859F" w:rsidR="007B015A" w:rsidRPr="00244C71" w:rsidRDefault="00244C71" w:rsidP="00244C71">
            <w:pPr>
              <w:spacing w:before="8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s/standards</w:t>
            </w:r>
            <w:r w:rsidR="007B015A" w:rsidRPr="00244C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332D" w14:textId="11E1A5A8" w:rsidR="007B015A" w:rsidRPr="00244C71" w:rsidRDefault="00244C71" w:rsidP="00244C71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3DAF" w14:textId="53AB1390" w:rsidR="007B015A" w:rsidRPr="00350663" w:rsidRDefault="00244C71" w:rsidP="00244C71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066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31A0" w14:textId="7CDFE582" w:rsidR="007B015A" w:rsidRPr="00244C71" w:rsidRDefault="00244C71" w:rsidP="00244C71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92CE" w14:textId="26B2C1E4" w:rsidR="007B015A" w:rsidRPr="00244C71" w:rsidRDefault="00244C71" w:rsidP="00244C71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</w:t>
            </w:r>
          </w:p>
        </w:tc>
      </w:tr>
      <w:tr w:rsidR="007B015A" w:rsidRPr="006800A6" w14:paraId="07EEF034" w14:textId="77777777" w:rsidTr="00F35FE2">
        <w:trPr>
          <w:trHeight w:val="315"/>
        </w:trPr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5E40" w14:textId="3BF9E709" w:rsidR="007B015A" w:rsidRDefault="00244C71" w:rsidP="00FB356D">
            <w:pPr>
              <w:spacing w:before="80"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44C7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244C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44C7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244C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/</w:t>
            </w:r>
            <w:r w:rsidRPr="00244C7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244C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, VSMOW)</w:t>
            </w:r>
          </w:p>
          <w:p w14:paraId="692E1C78" w14:textId="2F82C5E4" w:rsidR="00244C71" w:rsidRPr="00244C71" w:rsidRDefault="00FB356D" w:rsidP="00FB356D">
            <w:pPr>
              <w:spacing w:before="80"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B3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(</w:t>
            </w:r>
            <w:proofErr w:type="gramEnd"/>
            <w:r w:rsidRPr="00FB3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B3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/</w:t>
            </w:r>
            <w:r w:rsidRPr="00FB356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FB3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, TMU)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8DB3" w14:textId="7A8FC9B6" w:rsidR="007B015A" w:rsidRDefault="00244C71" w:rsidP="000E45CD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76</w:t>
            </w:r>
          </w:p>
          <w:p w14:paraId="2907221A" w14:textId="2AFFB9AC" w:rsidR="00FB356D" w:rsidRPr="00244C71" w:rsidRDefault="00FB356D" w:rsidP="000E45CD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C229" w14:textId="4BBBE24C" w:rsidR="007B015A" w:rsidRDefault="00244C71" w:rsidP="00FB356D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  <w:p w14:paraId="11B4189D" w14:textId="46EE7D77" w:rsidR="00FB356D" w:rsidRPr="00244C71" w:rsidRDefault="00FB356D" w:rsidP="00FA5388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CC9F" w14:textId="542541CC" w:rsidR="007B015A" w:rsidRDefault="00244C71" w:rsidP="00FB356D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4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‰ </w:t>
            </w:r>
            <w:proofErr w:type="gramStart"/>
            <w:r w:rsidRPr="00244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</w:t>
            </w:r>
            <w:proofErr w:type="gramEnd"/>
            <w:r w:rsidRPr="00244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MOW</w:t>
            </w:r>
          </w:p>
          <w:p w14:paraId="4520F85B" w14:textId="46501C91" w:rsidR="00FB356D" w:rsidRPr="00244C71" w:rsidRDefault="00FB356D" w:rsidP="00FA5388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m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BC58" w14:textId="7D55781B" w:rsidR="007B015A" w:rsidRDefault="00FB356D" w:rsidP="00FB356D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 [48]</w:t>
            </w:r>
          </w:p>
          <w:p w14:paraId="1CE4932D" w14:textId="0A64B474" w:rsidR="00FB356D" w:rsidRPr="00244C71" w:rsidRDefault="00FB356D" w:rsidP="00FA5388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M-AE003</w:t>
            </w:r>
          </w:p>
        </w:tc>
      </w:tr>
      <w:tr w:rsidR="00F35FE2" w:rsidRPr="006800A6" w14:paraId="786B3067" w14:textId="77777777" w:rsidTr="00F35FE2">
        <w:trPr>
          <w:trHeight w:val="315"/>
        </w:trPr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59889B" w14:textId="77777777" w:rsidR="00F35FE2" w:rsidRDefault="00F35FE2" w:rsidP="00FB356D">
            <w:pPr>
              <w:spacing w:before="80"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F35FE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TMU</w:t>
            </w:r>
          </w:p>
          <w:p w14:paraId="33601555" w14:textId="2F65BC22" w:rsidR="00F35FE2" w:rsidRPr="00244C71" w:rsidRDefault="00F35FE2" w:rsidP="00FB356D">
            <w:pPr>
              <w:spacing w:before="80"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5FE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F35FE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VAN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E9FE38" w14:textId="1748A222" w:rsidR="00F35FE2" w:rsidRDefault="00F35FE2" w:rsidP="000E45CD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081F2524" w14:textId="5880AFCB" w:rsidR="00F35FE2" w:rsidRPr="00244C71" w:rsidRDefault="00F35FE2" w:rsidP="000E45CD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14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48B91B" w14:textId="22B65E9E" w:rsidR="00F35FE2" w:rsidRDefault="00F35FE2" w:rsidP="00FB356D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  <w:p w14:paraId="2DE07F97" w14:textId="29BBBFB5" w:rsidR="00F35FE2" w:rsidRPr="00244C71" w:rsidRDefault="00F35FE2" w:rsidP="00FB356D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CCF16" w14:textId="77777777" w:rsidR="00F35FE2" w:rsidRDefault="00F35FE2" w:rsidP="00FB356D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mol</w:t>
            </w:r>
          </w:p>
          <w:p w14:paraId="188B8F76" w14:textId="16485C33" w:rsidR="00F35FE2" w:rsidRPr="00244C71" w:rsidRDefault="00F35FE2" w:rsidP="00FB356D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mol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7793C6" w14:textId="77777777" w:rsidR="00F35FE2" w:rsidRDefault="00F35FE2" w:rsidP="00FB356D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5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35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F35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35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F35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F35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F35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  <w:p w14:paraId="3D0B5FE9" w14:textId="21CED686" w:rsidR="00F35FE2" w:rsidRDefault="00F35FE2" w:rsidP="00FB356D">
            <w:pPr>
              <w:spacing w:before="8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F35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F35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F35F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</w:tr>
    </w:tbl>
    <w:p w14:paraId="19C89534" w14:textId="77777777" w:rsidR="00350663" w:rsidRDefault="00350663" w:rsidP="005E24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B279CB" w14:textId="635D7A40" w:rsidR="00350663" w:rsidRDefault="00350663" w:rsidP="005E24B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50663">
        <w:rPr>
          <w:rFonts w:ascii="Times New Roman" w:hAnsi="Times New Roman" w:cs="Times New Roman"/>
          <w:sz w:val="24"/>
          <w:szCs w:val="24"/>
        </w:rPr>
        <w:t>w is the chemical purity (mass fraction) of vanillin</w:t>
      </w:r>
    </w:p>
    <w:p w14:paraId="1427C38B" w14:textId="526DE1B0" w:rsidR="00350663" w:rsidRDefault="00350663" w:rsidP="005E24B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50663">
        <w:rPr>
          <w:rFonts w:ascii="Times New Roman" w:hAnsi="Times New Roman" w:cs="Times New Roman"/>
          <w:sz w:val="24"/>
          <w:szCs w:val="24"/>
        </w:rPr>
        <w:t>M and m are the molecular weight and the weighted mass, respectively</w:t>
      </w:r>
    </w:p>
    <w:p w14:paraId="5C7806BC" w14:textId="4AC209C2" w:rsidR="00350663" w:rsidRDefault="00350663" w:rsidP="005E24B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50663">
        <w:rPr>
          <w:rFonts w:ascii="Times New Roman" w:hAnsi="Times New Roman" w:cs="Times New Roman"/>
          <w:sz w:val="24"/>
          <w:szCs w:val="24"/>
        </w:rPr>
        <w:t xml:space="preserve">R is the </w:t>
      </w:r>
      <w:r w:rsidRPr="003506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0663">
        <w:rPr>
          <w:rFonts w:ascii="Times New Roman" w:hAnsi="Times New Roman" w:cs="Times New Roman"/>
          <w:sz w:val="24"/>
          <w:szCs w:val="24"/>
        </w:rPr>
        <w:t>H/</w:t>
      </w:r>
      <w:r w:rsidRPr="003506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50663">
        <w:rPr>
          <w:rFonts w:ascii="Times New Roman" w:hAnsi="Times New Roman" w:cs="Times New Roman"/>
          <w:sz w:val="24"/>
          <w:szCs w:val="24"/>
        </w:rPr>
        <w:t>H isotope ratio (ppm)</w:t>
      </w:r>
    </w:p>
    <w:p w14:paraId="10FD3A4F" w14:textId="7C516837" w:rsidR="00350663" w:rsidRPr="00350663" w:rsidRDefault="00350663" w:rsidP="005E24B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 is standard uncertainty</w:t>
      </w:r>
    </w:p>
    <w:p w14:paraId="7481BFF9" w14:textId="1C29D155" w:rsidR="00350663" w:rsidRPr="00350663" w:rsidRDefault="00350663" w:rsidP="00350663">
      <w:pPr>
        <w:tabs>
          <w:tab w:val="left" w:pos="651"/>
        </w:tabs>
        <w:rPr>
          <w:rFonts w:ascii="Times New Roman" w:hAnsi="Times New Roman" w:cs="Times New Roman"/>
          <w:sz w:val="24"/>
          <w:szCs w:val="24"/>
        </w:rPr>
        <w:sectPr w:rsidR="00350663" w:rsidRPr="00350663" w:rsidSect="0060178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5D2324C" w14:textId="18FD4365" w:rsidR="004B57DB" w:rsidRDefault="006800A6" w:rsidP="007B015A">
      <w:pPr>
        <w:spacing w:after="8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4551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8338B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AC3B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peatability standard deviation of site-specific </w:t>
      </w:r>
      <w:r w:rsidRPr="00AC3B5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AC3B5B">
        <w:rPr>
          <w:rFonts w:ascii="Times New Roman" w:hAnsi="Times New Roman" w:cs="Times New Roman"/>
          <w:sz w:val="24"/>
          <w:szCs w:val="24"/>
          <w:shd w:val="clear" w:color="auto" w:fill="FFFFFF"/>
        </w:rPr>
        <w:t>H/</w:t>
      </w:r>
      <w:r w:rsidRPr="00AC3B5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C3B5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easurements by 2H-qNMR for vanillin samples. All values in %</w:t>
      </w:r>
    </w:p>
    <w:p w14:paraId="43A60D7F" w14:textId="77777777" w:rsidR="007B015A" w:rsidRPr="007B015A" w:rsidRDefault="007B015A" w:rsidP="007B015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8180" w:type="dxa"/>
        <w:tblLook w:val="04A0" w:firstRow="1" w:lastRow="0" w:firstColumn="1" w:lastColumn="0" w:noHBand="0" w:noVBand="1"/>
      </w:tblPr>
      <w:tblGrid>
        <w:gridCol w:w="2405"/>
        <w:gridCol w:w="1595"/>
        <w:gridCol w:w="1380"/>
        <w:gridCol w:w="1400"/>
        <w:gridCol w:w="1400"/>
      </w:tblGrid>
      <w:tr w:rsidR="00601789" w:rsidRPr="006800A6" w14:paraId="0C2AAFB9" w14:textId="77777777" w:rsidTr="00CC7026">
        <w:trPr>
          <w:trHeight w:val="405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F9DF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8BF8C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680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H1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9280A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680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H3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1DABA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680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H4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0FC45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Pr="00680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H5)</w:t>
            </w:r>
          </w:p>
        </w:tc>
      </w:tr>
      <w:tr w:rsidR="006800A6" w:rsidRPr="006800A6" w14:paraId="7BBFDFB7" w14:textId="77777777" w:rsidTr="00CC7026">
        <w:trPr>
          <w:trHeight w:val="315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F8B7" w14:textId="77777777" w:rsidR="006800A6" w:rsidRPr="006800A6" w:rsidRDefault="006800A6" w:rsidP="00CC70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A-1 </w:t>
            </w: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5A47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0872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CF2A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3842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6800A6" w:rsidRPr="006800A6" w14:paraId="145E0A24" w14:textId="77777777" w:rsidTr="00CC7026">
        <w:trPr>
          <w:trHeight w:val="31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AF661F9" w14:textId="77777777" w:rsidR="006800A6" w:rsidRPr="006800A6" w:rsidRDefault="006800A6" w:rsidP="00CC70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B-1 </w:t>
            </w: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91955EA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C01BE49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9EDCCE9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2DAF10B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6800A6" w:rsidRPr="006800A6" w14:paraId="7E71EC14" w14:textId="77777777" w:rsidTr="00CC7026">
        <w:trPr>
          <w:trHeight w:val="31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6B7C411" w14:textId="77777777" w:rsidR="006800A6" w:rsidRPr="006800A6" w:rsidRDefault="006800A6" w:rsidP="00CC70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-1 </w:t>
            </w: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3)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02E9BAD6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BB1648E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F6B7A00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9341763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6800A6" w:rsidRPr="006800A6" w14:paraId="56D4073D" w14:textId="77777777" w:rsidTr="00CC7026">
        <w:trPr>
          <w:trHeight w:val="31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7AC787" w14:textId="77777777" w:rsidR="006800A6" w:rsidRPr="006800A6" w:rsidRDefault="006800A6" w:rsidP="00CC70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-4 </w:t>
            </w: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8458772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E69EE91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0F1F576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D627FF7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6800A6" w:rsidRPr="006800A6" w14:paraId="550E8440" w14:textId="77777777" w:rsidTr="00CC7026">
        <w:trPr>
          <w:trHeight w:val="31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F268734" w14:textId="77777777" w:rsidR="006800A6" w:rsidRPr="006800A6" w:rsidRDefault="006800A6" w:rsidP="00CC70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-8 </w:t>
            </w: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241D99C7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EA13080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8CE63BC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0D4F6D8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6800A6" w:rsidRPr="006800A6" w14:paraId="00E200BE" w14:textId="77777777" w:rsidTr="00CC7026">
        <w:trPr>
          <w:trHeight w:val="31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8F4658A" w14:textId="77777777" w:rsidR="006800A6" w:rsidRPr="006800A6" w:rsidRDefault="006800A6" w:rsidP="00CC70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-K </w:t>
            </w: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3)</w:t>
            </w:r>
          </w:p>
        </w:tc>
        <w:tc>
          <w:tcPr>
            <w:tcW w:w="1595" w:type="dxa"/>
            <w:shd w:val="clear" w:color="auto" w:fill="auto"/>
            <w:noWrap/>
            <w:vAlign w:val="bottom"/>
            <w:hideMark/>
          </w:tcPr>
          <w:p w14:paraId="42E83440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1296246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BAC0E45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2AC23B0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6800A6" w:rsidRPr="006800A6" w14:paraId="65145BCD" w14:textId="77777777" w:rsidTr="00CC7026">
        <w:trPr>
          <w:trHeight w:val="315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186A" w14:textId="77777777" w:rsidR="006800A6" w:rsidRPr="006800A6" w:rsidRDefault="006800A6" w:rsidP="00CC702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N-HR </w:t>
            </w: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3)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9ED6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2E37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CFD7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5F78" w14:textId="7777777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800A6" w:rsidRPr="006800A6" w14:paraId="1AFAA20A" w14:textId="77777777" w:rsidTr="00CC7026">
        <w:trPr>
          <w:trHeight w:val="315"/>
        </w:trPr>
        <w:tc>
          <w:tcPr>
            <w:tcW w:w="240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2C62D" w14:textId="5885E44F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dian STDEV 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8C1B" w14:textId="4714C6CB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C6E4" w14:textId="031B25A7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05ED" w14:textId="2706DBFD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1A8E" w14:textId="1BA0C3D3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6800A6" w:rsidRPr="006800A6" w14:paraId="1A835C03" w14:textId="77777777" w:rsidTr="00CC7026">
        <w:trPr>
          <w:trHeight w:val="315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150E" w14:textId="5116BC39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tical point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6F23" w14:textId="58D1A098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.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5C45" w14:textId="7D0ADF53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1.3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92A3" w14:textId="501E50A1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2.0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73AB" w14:textId="6D89A9CC" w:rsidR="006800A6" w:rsidRPr="006800A6" w:rsidRDefault="006800A6" w:rsidP="00CC70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00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0.5</w:t>
            </w:r>
          </w:p>
        </w:tc>
      </w:tr>
    </w:tbl>
    <w:p w14:paraId="687897B6" w14:textId="77777777" w:rsidR="00045578" w:rsidRDefault="00045578" w:rsidP="00CC7026">
      <w:pPr>
        <w:spacing w:before="16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045578" w:rsidSect="0060178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77D1FFC" w14:textId="2E192737" w:rsidR="004B57DB" w:rsidRDefault="00CC7026" w:rsidP="004B57D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4551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8338B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93731" w:rsidRPr="00F7075A">
        <w:rPr>
          <w:rFonts w:ascii="Times New Roman" w:hAnsi="Times New Roman" w:cs="Times New Roman"/>
          <w:sz w:val="24"/>
          <w:szCs w:val="24"/>
        </w:rPr>
        <w:t xml:space="preserve">Site-specific carbon isotope delta values, </w:t>
      </w:r>
      <w:r w:rsidR="00D93731" w:rsidRPr="00F7075A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="00D93731" w:rsidRPr="00F7075A">
        <w:rPr>
          <w:rFonts w:ascii="Times New Roman" w:hAnsi="Times New Roman" w:cs="Times New Roman"/>
          <w:sz w:val="24"/>
          <w:szCs w:val="24"/>
        </w:rPr>
        <w:t>(</w:t>
      </w:r>
      <w:r w:rsidR="00D93731" w:rsidRPr="00F7075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D93731" w:rsidRPr="00F7075A">
        <w:rPr>
          <w:rFonts w:ascii="Times New Roman" w:hAnsi="Times New Roman" w:cs="Times New Roman"/>
          <w:sz w:val="24"/>
          <w:szCs w:val="24"/>
        </w:rPr>
        <w:t xml:space="preserve">C), in vanillin samples measured by </w:t>
      </w:r>
      <w:r w:rsidR="00D93731" w:rsidRPr="00F7075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D93731" w:rsidRPr="00F7075A">
        <w:rPr>
          <w:rFonts w:ascii="Times New Roman" w:hAnsi="Times New Roman" w:cs="Times New Roman"/>
          <w:sz w:val="24"/>
          <w:szCs w:val="24"/>
        </w:rPr>
        <w:t>C-qNMR</w:t>
      </w:r>
      <w:r w:rsidR="004C1B91">
        <w:rPr>
          <w:rFonts w:ascii="Times New Roman" w:hAnsi="Times New Roman" w:cs="Times New Roman"/>
          <w:sz w:val="24"/>
          <w:szCs w:val="24"/>
        </w:rPr>
        <w:t xml:space="preserve"> </w:t>
      </w:r>
      <w:r w:rsidR="00D93731" w:rsidRPr="00F7075A">
        <w:rPr>
          <w:rFonts w:ascii="Times New Roman" w:hAnsi="Times New Roman" w:cs="Times New Roman"/>
          <w:sz w:val="24"/>
          <w:szCs w:val="24"/>
        </w:rPr>
        <w:t>and</w:t>
      </w:r>
      <w:r w:rsidR="004B57DB">
        <w:rPr>
          <w:rFonts w:ascii="Times New Roman" w:hAnsi="Times New Roman" w:cs="Times New Roman"/>
          <w:sz w:val="24"/>
          <w:szCs w:val="24"/>
        </w:rPr>
        <w:t xml:space="preserve"> </w:t>
      </w:r>
      <w:r w:rsidR="00D93731" w:rsidRPr="00F7075A">
        <w:rPr>
          <w:rFonts w:ascii="Times New Roman" w:hAnsi="Times New Roman" w:cs="Times New Roman"/>
          <w:sz w:val="24"/>
          <w:szCs w:val="24"/>
        </w:rPr>
        <w:t>GC-IRMS</w:t>
      </w:r>
      <w:r w:rsidR="004C1B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B19204" w14:textId="48866929" w:rsidR="00D93731" w:rsidRDefault="00D93731" w:rsidP="004B57D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7075A">
        <w:rPr>
          <w:rFonts w:ascii="Times New Roman" w:hAnsi="Times New Roman" w:cs="Times New Roman"/>
          <w:sz w:val="24"/>
          <w:szCs w:val="24"/>
        </w:rPr>
        <w:t>with the associated 95% confidence intervals. All values reported in permilles (‰) relative to the VPDB.</w:t>
      </w:r>
    </w:p>
    <w:p w14:paraId="58EAEB8D" w14:textId="77777777" w:rsidR="004B57DB" w:rsidRPr="00F7075A" w:rsidRDefault="004B57DB" w:rsidP="004B57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20031" w:type="dxa"/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1559"/>
        <w:gridCol w:w="1559"/>
        <w:gridCol w:w="1560"/>
        <w:gridCol w:w="1559"/>
        <w:gridCol w:w="1559"/>
        <w:gridCol w:w="812"/>
        <w:gridCol w:w="238"/>
        <w:gridCol w:w="2630"/>
        <w:gridCol w:w="1434"/>
        <w:gridCol w:w="1434"/>
        <w:gridCol w:w="1434"/>
      </w:tblGrid>
      <w:tr w:rsidR="00AC0E8D" w14:paraId="47E14DF5" w14:textId="77777777" w:rsidTr="00AC0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4AEA31D" w14:textId="77777777" w:rsidR="00CC7026" w:rsidRPr="008C0B9B" w:rsidRDefault="00CC7026" w:rsidP="00546F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B9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(</w:t>
            </w:r>
            <w:r w:rsidRPr="008C0B9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13</w:t>
            </w:r>
            <w:r w:rsidRPr="008C0B9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)</w:t>
            </w:r>
          </w:p>
        </w:tc>
        <w:tc>
          <w:tcPr>
            <w:tcW w:w="1560" w:type="dxa"/>
          </w:tcPr>
          <w:p w14:paraId="0AB4414B" w14:textId="620D2408" w:rsidR="00CC7026" w:rsidRPr="00BF6E79" w:rsidRDefault="00CC7026" w:rsidP="00546F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E79">
              <w:rPr>
                <w:rFonts w:ascii="Times New Roman" w:hAnsi="Times New Roman" w:cs="Times New Roman"/>
              </w:rPr>
              <w:t>VANA-1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[2</w:t>
            </w:r>
            <w:r w:rsidR="00EC3A5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]</w:t>
            </w:r>
          </w:p>
        </w:tc>
        <w:tc>
          <w:tcPr>
            <w:tcW w:w="1559" w:type="dxa"/>
          </w:tcPr>
          <w:p w14:paraId="40397EBD" w14:textId="113BCDB3" w:rsidR="00CC7026" w:rsidRPr="00BF6E79" w:rsidRDefault="00CC7026" w:rsidP="00546F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E79">
              <w:rPr>
                <w:rFonts w:ascii="Times New Roman" w:hAnsi="Times New Roman" w:cs="Times New Roman"/>
              </w:rPr>
              <w:t>VANB-1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[2</w:t>
            </w:r>
            <w:r w:rsidR="00EC3A5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]</w:t>
            </w:r>
          </w:p>
        </w:tc>
        <w:tc>
          <w:tcPr>
            <w:tcW w:w="1559" w:type="dxa"/>
          </w:tcPr>
          <w:p w14:paraId="78BFDDBE" w14:textId="78CC3C99" w:rsidR="00CC7026" w:rsidRPr="00BF6E79" w:rsidRDefault="00CC7026" w:rsidP="00546F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E79">
              <w:rPr>
                <w:rFonts w:ascii="Times New Roman" w:hAnsi="Times New Roman" w:cs="Times New Roman"/>
              </w:rPr>
              <w:t>VAN-1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[2</w:t>
            </w:r>
            <w:r w:rsidR="00EC3A5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]</w:t>
            </w:r>
          </w:p>
        </w:tc>
        <w:tc>
          <w:tcPr>
            <w:tcW w:w="1559" w:type="dxa"/>
          </w:tcPr>
          <w:p w14:paraId="73AAADFE" w14:textId="32775579" w:rsidR="00CC7026" w:rsidRPr="00BF6E79" w:rsidRDefault="00CC7026" w:rsidP="00546F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E79">
              <w:rPr>
                <w:rFonts w:ascii="Times New Roman" w:hAnsi="Times New Roman" w:cs="Times New Roman"/>
              </w:rPr>
              <w:t>VAN-4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[2</w:t>
            </w:r>
            <w:r w:rsidR="00EC3A5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]</w:t>
            </w:r>
          </w:p>
        </w:tc>
        <w:tc>
          <w:tcPr>
            <w:tcW w:w="1560" w:type="dxa"/>
          </w:tcPr>
          <w:p w14:paraId="75E1DFBB" w14:textId="3107C7F7" w:rsidR="00CC7026" w:rsidRPr="00BF6E79" w:rsidRDefault="00CC7026" w:rsidP="00546F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E79">
              <w:rPr>
                <w:rFonts w:ascii="Times New Roman" w:hAnsi="Times New Roman" w:cs="Times New Roman"/>
              </w:rPr>
              <w:t>VANA-8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[2</w:t>
            </w:r>
            <w:r w:rsidR="00EC3A5E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]</w:t>
            </w:r>
          </w:p>
        </w:tc>
        <w:tc>
          <w:tcPr>
            <w:tcW w:w="1559" w:type="dxa"/>
          </w:tcPr>
          <w:p w14:paraId="75510FE0" w14:textId="77777777" w:rsidR="00CC7026" w:rsidRPr="00BF6E79" w:rsidRDefault="00CC7026" w:rsidP="00546F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E79">
              <w:rPr>
                <w:rFonts w:ascii="Times New Roman" w:hAnsi="Times New Roman" w:cs="Times New Roman"/>
              </w:rPr>
              <w:t>VAN-K</w:t>
            </w:r>
          </w:p>
        </w:tc>
        <w:tc>
          <w:tcPr>
            <w:tcW w:w="1559" w:type="dxa"/>
          </w:tcPr>
          <w:p w14:paraId="41DB09D3" w14:textId="77777777" w:rsidR="00CC7026" w:rsidRPr="00BF6E79" w:rsidRDefault="00CC7026" w:rsidP="00546F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E79">
              <w:rPr>
                <w:rFonts w:ascii="Times New Roman" w:hAnsi="Times New Roman" w:cs="Times New Roman"/>
              </w:rPr>
              <w:t>VAN-HR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32DC3D4C" w14:textId="77777777" w:rsidR="00CC7026" w:rsidRPr="00BF6E79" w:rsidRDefault="00CC7026" w:rsidP="00546F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EE5886B" w14:textId="77777777" w:rsidR="00CC7026" w:rsidRDefault="00CC7026" w:rsidP="00546F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56AF4251" w14:textId="77777777" w:rsidR="00CC7026" w:rsidRDefault="00CC7026" w:rsidP="00546F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4" w:type="dxa"/>
          </w:tcPr>
          <w:p w14:paraId="1C900847" w14:textId="77777777" w:rsidR="00CC7026" w:rsidRDefault="00CC7026" w:rsidP="00546F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4" w:type="dxa"/>
          </w:tcPr>
          <w:p w14:paraId="5C9A4004" w14:textId="77777777" w:rsidR="00CC7026" w:rsidRDefault="00CC7026" w:rsidP="00546F4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4" w:type="dxa"/>
          </w:tcPr>
          <w:p w14:paraId="2496CA72" w14:textId="77777777" w:rsidR="00CC7026" w:rsidRDefault="00CC7026" w:rsidP="00546F4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0E8D" w:rsidRPr="003E69E6" w14:paraId="451B5190" w14:textId="77777777" w:rsidTr="00AC0E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97881FA" w14:textId="77777777" w:rsidR="00CC7026" w:rsidRPr="008C0B9B" w:rsidRDefault="00CC7026" w:rsidP="00546F4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0B9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δ(</w:t>
            </w:r>
            <w:r w:rsidRPr="008C0B9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13</w:t>
            </w:r>
            <w:r w:rsidRPr="008C0B9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8C0B9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g</w:t>
            </w:r>
            <w:r w:rsidRPr="008C0B9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  <w:p w14:paraId="0F1F22B9" w14:textId="77777777" w:rsidR="00CC7026" w:rsidRPr="008C0B9B" w:rsidRDefault="00CC7026" w:rsidP="00546F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bscript"/>
              </w:rPr>
            </w:pPr>
            <w:r w:rsidRPr="008C0B9B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8C0B9B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1</w:t>
            </w:r>
          </w:p>
          <w:p w14:paraId="3883D0F3" w14:textId="77777777" w:rsidR="00CC7026" w:rsidRPr="008C0B9B" w:rsidRDefault="00CC7026" w:rsidP="00546F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bscript"/>
              </w:rPr>
            </w:pPr>
            <w:r w:rsidRPr="008C0B9B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8C0B9B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2</w:t>
            </w:r>
          </w:p>
          <w:p w14:paraId="33F3C788" w14:textId="77777777" w:rsidR="00CC7026" w:rsidRPr="008C0B9B" w:rsidRDefault="00CC7026" w:rsidP="00546F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bscript"/>
              </w:rPr>
            </w:pPr>
            <w:r w:rsidRPr="008C0B9B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8C0B9B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3</w:t>
            </w:r>
          </w:p>
          <w:p w14:paraId="2A3A6A4C" w14:textId="77777777" w:rsidR="00CC7026" w:rsidRPr="008C0B9B" w:rsidRDefault="00CC7026" w:rsidP="00546F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bscript"/>
              </w:rPr>
            </w:pPr>
            <w:r w:rsidRPr="008C0B9B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8C0B9B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4</w:t>
            </w:r>
          </w:p>
          <w:p w14:paraId="1E0CC0CD" w14:textId="77777777" w:rsidR="00CC7026" w:rsidRPr="008C0B9B" w:rsidRDefault="00CC7026" w:rsidP="00546F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bscript"/>
              </w:rPr>
            </w:pPr>
            <w:r w:rsidRPr="008C0B9B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8C0B9B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5</w:t>
            </w:r>
          </w:p>
          <w:p w14:paraId="6A4D2E1E" w14:textId="77777777" w:rsidR="00CC7026" w:rsidRPr="008C0B9B" w:rsidRDefault="00CC7026" w:rsidP="00546F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bscript"/>
              </w:rPr>
            </w:pPr>
            <w:r w:rsidRPr="008C0B9B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8C0B9B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6</w:t>
            </w:r>
          </w:p>
          <w:p w14:paraId="2DEF3733" w14:textId="77777777" w:rsidR="00CC7026" w:rsidRPr="008C0B9B" w:rsidRDefault="00CC7026" w:rsidP="00546F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vertAlign w:val="subscript"/>
              </w:rPr>
            </w:pPr>
            <w:r w:rsidRPr="008C0B9B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8C0B9B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7</w:t>
            </w:r>
          </w:p>
          <w:p w14:paraId="4D25747F" w14:textId="77777777" w:rsidR="00CC7026" w:rsidRPr="008C0B9B" w:rsidRDefault="00CC7026" w:rsidP="00546F4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C0B9B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8C0B9B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 w:rsidRPr="008C0B9B">
              <w:rPr>
                <w:rFonts w:ascii="Times New Roman" w:hAnsi="Times New Roman" w:cs="Times New Roman"/>
                <w:b w:val="0"/>
                <w:bCs w:val="0"/>
              </w:rPr>
              <w:t>-NMR</w:t>
            </w:r>
          </w:p>
          <w:p w14:paraId="761C5AC8" w14:textId="6342409C" w:rsidR="00CC7026" w:rsidRPr="00592287" w:rsidRDefault="00CC7026" w:rsidP="0059228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C0B9B"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8C0B9B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8</w:t>
            </w:r>
            <w:r w:rsidRPr="008C0B9B">
              <w:rPr>
                <w:rFonts w:ascii="Times New Roman" w:hAnsi="Times New Roman" w:cs="Times New Roman"/>
                <w:b w:val="0"/>
                <w:bCs w:val="0"/>
              </w:rPr>
              <w:t>-IRMS</w:t>
            </w:r>
          </w:p>
        </w:tc>
        <w:tc>
          <w:tcPr>
            <w:tcW w:w="1560" w:type="dxa"/>
          </w:tcPr>
          <w:p w14:paraId="38D3AD42" w14:textId="303FC468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1.30</w:t>
            </w:r>
            <w:r w:rsidRPr="00BF6E7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6</w:t>
            </w:r>
          </w:p>
          <w:p w14:paraId="4317AEED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E6C2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36 ± 1.40</w:t>
            </w:r>
          </w:p>
          <w:p w14:paraId="504A4E2F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09 ± 1.40</w:t>
            </w:r>
          </w:p>
          <w:p w14:paraId="5FD9B11B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52 ± 1.40</w:t>
            </w:r>
          </w:p>
          <w:p w14:paraId="111DE55A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26 ± 1.40</w:t>
            </w:r>
          </w:p>
          <w:p w14:paraId="23C1D7E5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84 ± 1.40</w:t>
            </w:r>
          </w:p>
          <w:p w14:paraId="23CD010A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38 ± 1.40</w:t>
            </w:r>
          </w:p>
          <w:p w14:paraId="4DB49A99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B5C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73 ± 1.40</w:t>
            </w:r>
          </w:p>
          <w:p w14:paraId="34DEF77D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B5C80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53.25 ± 1.40</w:t>
            </w:r>
          </w:p>
          <w:p w14:paraId="5C145317" w14:textId="68C94BFA" w:rsidR="00CC7026" w:rsidRPr="00BF6E79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46A3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BD46A3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53.53 ± 0.26</w:t>
            </w:r>
          </w:p>
        </w:tc>
        <w:tc>
          <w:tcPr>
            <w:tcW w:w="1559" w:type="dxa"/>
          </w:tcPr>
          <w:p w14:paraId="12C48914" w14:textId="5EF159D8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.85</w:t>
            </w:r>
            <w:r w:rsidRPr="00BF6E7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5</w:t>
            </w:r>
          </w:p>
          <w:p w14:paraId="5B43880A" w14:textId="0D634056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Pr="00AE6C2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07 ± 1.40</w:t>
            </w:r>
          </w:p>
          <w:p w14:paraId="7A5FD8A5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87 ± 1.40</w:t>
            </w:r>
          </w:p>
          <w:p w14:paraId="588913A2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77 ± 1.40</w:t>
            </w:r>
          </w:p>
          <w:p w14:paraId="2C2DBB96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48 ± 1.40</w:t>
            </w:r>
          </w:p>
          <w:p w14:paraId="416CD153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85 ± 1.40</w:t>
            </w:r>
          </w:p>
          <w:p w14:paraId="10C389C5" w14:textId="5C0F0688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38 ± 1.40</w:t>
            </w:r>
          </w:p>
          <w:p w14:paraId="7BF6AD1C" w14:textId="4833E58D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B5C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82 ± 1.40</w:t>
            </w:r>
          </w:p>
          <w:p w14:paraId="09FA362E" w14:textId="5EFD4206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B5C80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30.59 ± 1.40</w:t>
            </w:r>
          </w:p>
          <w:p w14:paraId="3C7B4C0E" w14:textId="7FB59448" w:rsidR="00CC7026" w:rsidRPr="00BF6E79" w:rsidRDefault="00CC7026" w:rsidP="005922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46A3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BD46A3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30.80 ± 0.16</w:t>
            </w:r>
          </w:p>
        </w:tc>
        <w:tc>
          <w:tcPr>
            <w:tcW w:w="1559" w:type="dxa"/>
          </w:tcPr>
          <w:p w14:paraId="612183D5" w14:textId="56DDE9C3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9.81</w:t>
            </w:r>
            <w:r w:rsidRPr="00BF6E7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6</w:t>
            </w:r>
          </w:p>
          <w:p w14:paraId="62F1ADD8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E6C2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81 ± 1.40</w:t>
            </w:r>
          </w:p>
          <w:p w14:paraId="5B0BFB05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94 ± 1.40</w:t>
            </w:r>
          </w:p>
          <w:p w14:paraId="09F47900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24 ± 1.40</w:t>
            </w:r>
          </w:p>
          <w:p w14:paraId="1FBC92E6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64 ± 1.40</w:t>
            </w:r>
          </w:p>
          <w:p w14:paraId="49229303" w14:textId="77777777" w:rsidR="00CC7026" w:rsidRDefault="00CC7026" w:rsidP="005A4E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31 ± 1.40</w:t>
            </w:r>
          </w:p>
          <w:p w14:paraId="791FC224" w14:textId="79B5A908" w:rsidR="00CC7026" w:rsidRDefault="00CC7026" w:rsidP="005A4E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53 ± 1</w:t>
            </w:r>
            <w:r w:rsidRPr="00AB5C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40</w:t>
            </w:r>
          </w:p>
          <w:p w14:paraId="5267D2FE" w14:textId="77777777" w:rsidR="00CC7026" w:rsidRDefault="00CC7026" w:rsidP="005A4E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B5C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04 ± 1.40</w:t>
            </w:r>
          </w:p>
          <w:p w14:paraId="51329EEC" w14:textId="77777777" w:rsidR="00CC7026" w:rsidRDefault="00CC7026" w:rsidP="005A4E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B5C80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46.53 ± 1.40</w:t>
            </w:r>
          </w:p>
          <w:p w14:paraId="21827B1F" w14:textId="1E07ABF6" w:rsidR="00CC7026" w:rsidRPr="00BF6E79" w:rsidRDefault="00CC7026" w:rsidP="005A4E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46A3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BD46A3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46.76 ± 0.27</w:t>
            </w:r>
          </w:p>
        </w:tc>
        <w:tc>
          <w:tcPr>
            <w:tcW w:w="1559" w:type="dxa"/>
          </w:tcPr>
          <w:p w14:paraId="25BA159A" w14:textId="17316D56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1.10</w:t>
            </w:r>
            <w:r w:rsidRPr="00BF6E7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08</w:t>
            </w:r>
          </w:p>
          <w:p w14:paraId="60454AEE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E6C2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98 ± 1.40</w:t>
            </w:r>
          </w:p>
          <w:p w14:paraId="1BCB1424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88 ± 1.40</w:t>
            </w:r>
          </w:p>
          <w:p w14:paraId="7E552F85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28 ± 1.40</w:t>
            </w:r>
          </w:p>
          <w:p w14:paraId="481E043D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83 ± 1.40</w:t>
            </w:r>
          </w:p>
          <w:p w14:paraId="2B48A934" w14:textId="77777777" w:rsidR="00CC7026" w:rsidRDefault="00CC7026" w:rsidP="005A4E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08 ± 1.40</w:t>
            </w:r>
          </w:p>
          <w:p w14:paraId="14A11A11" w14:textId="54FA8EE4" w:rsidR="00CC7026" w:rsidRDefault="00CC7026" w:rsidP="005A4E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B5C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.80 ± 1.40</w:t>
            </w:r>
          </w:p>
          <w:p w14:paraId="0371B421" w14:textId="77777777" w:rsidR="00CC7026" w:rsidRDefault="00CC7026" w:rsidP="005A4E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B5C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59 ± 1.40</w:t>
            </w:r>
          </w:p>
          <w:p w14:paraId="336F75DF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B5C80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62.36 ± 1.40</w:t>
            </w:r>
          </w:p>
          <w:p w14:paraId="4CF818A0" w14:textId="5609B165" w:rsidR="00CC7026" w:rsidRPr="00BF6E79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46A3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BD46A3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61.90 ± 0.29</w:t>
            </w:r>
          </w:p>
        </w:tc>
        <w:tc>
          <w:tcPr>
            <w:tcW w:w="1560" w:type="dxa"/>
          </w:tcPr>
          <w:p w14:paraId="64D58811" w14:textId="46EB2CE9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26.19 </w:t>
            </w:r>
            <w:r w:rsidRPr="00BF6E79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07</w:t>
            </w:r>
          </w:p>
          <w:p w14:paraId="50AC22E0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E6C2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.03 ± 1.40</w:t>
            </w:r>
          </w:p>
          <w:p w14:paraId="692C0944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92 ± 1.40</w:t>
            </w:r>
          </w:p>
          <w:p w14:paraId="3ADCBC17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59 ± 1.40</w:t>
            </w:r>
          </w:p>
          <w:p w14:paraId="2CDA5D53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96 ± 1.40</w:t>
            </w:r>
          </w:p>
          <w:p w14:paraId="1611F117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02 ± 1.40</w:t>
            </w:r>
          </w:p>
          <w:p w14:paraId="3029920C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B5C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.02 ± 1.40</w:t>
            </w:r>
          </w:p>
          <w:p w14:paraId="5CA14C77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B5C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32 ± 1.40</w:t>
            </w:r>
          </w:p>
          <w:p w14:paraId="46949ADC" w14:textId="77777777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AB5C80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33.20 ± 1.40</w:t>
            </w:r>
          </w:p>
          <w:p w14:paraId="57979909" w14:textId="4E05D54B" w:rsidR="00CC7026" w:rsidRPr="00BF6E79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46A3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 w:rsidRPr="00BD46A3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33.81 ± 0.41</w:t>
            </w:r>
          </w:p>
        </w:tc>
        <w:tc>
          <w:tcPr>
            <w:tcW w:w="1559" w:type="dxa"/>
          </w:tcPr>
          <w:p w14:paraId="6DD6C82E" w14:textId="6DA29565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37.50 </w:t>
            </w:r>
            <w:r w:rsidRPr="00BF6E79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03</w:t>
            </w:r>
          </w:p>
          <w:p w14:paraId="266BFB70" w14:textId="66B661A8" w:rsidR="00CC7026" w:rsidRDefault="00CC7026" w:rsidP="007366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24</w:t>
            </w:r>
            <w:r w:rsidRPr="00AE6C2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1799CDB5" w14:textId="2B8C36EA" w:rsidR="00CC7026" w:rsidRDefault="00CC7026" w:rsidP="007366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43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02756051" w14:textId="214725F2" w:rsidR="00CC7026" w:rsidRDefault="00CC7026" w:rsidP="007366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55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6BFCA272" w14:textId="1AB0F1AB" w:rsidR="00CC7026" w:rsidRDefault="00CC7026" w:rsidP="007366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52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55F0D0E6" w14:textId="7F0D07F7" w:rsidR="00CC7026" w:rsidRDefault="00CC7026" w:rsidP="007366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.23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128ADE1A" w14:textId="6654B887" w:rsidR="00CC7026" w:rsidRDefault="00CC7026" w:rsidP="007366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79</w:t>
            </w:r>
            <w:r w:rsidRPr="00AB5C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7477370D" w14:textId="5F18964E" w:rsidR="00CC7026" w:rsidRDefault="00CC7026" w:rsidP="007366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.36</w:t>
            </w:r>
            <w:r w:rsidRPr="00AB5C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1C87E2FD" w14:textId="63D4AFD8" w:rsidR="00CC7026" w:rsidRDefault="00CC7026" w:rsidP="007366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51.87</w:t>
            </w:r>
            <w:r w:rsidRPr="00AB5C80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 xml:space="preserve"> ± 1.40</w:t>
            </w:r>
          </w:p>
          <w:p w14:paraId="485DCBF0" w14:textId="5AE0DC79" w:rsidR="00CC7026" w:rsidRPr="00BF6E79" w:rsidRDefault="00CC7026" w:rsidP="007366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46A3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53.31</w:t>
            </w:r>
            <w:r w:rsidRPr="00BD46A3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 xml:space="preserve"> ± 0.41</w:t>
            </w:r>
          </w:p>
        </w:tc>
        <w:tc>
          <w:tcPr>
            <w:tcW w:w="1559" w:type="dxa"/>
          </w:tcPr>
          <w:p w14:paraId="516592B9" w14:textId="18A3B89B" w:rsidR="00CC702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9.96 </w:t>
            </w:r>
            <w:r w:rsidRPr="00BF6E79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0.05</w:t>
            </w:r>
          </w:p>
          <w:p w14:paraId="7DD08A5F" w14:textId="03EF0133" w:rsidR="00CC7026" w:rsidRDefault="00CC7026" w:rsidP="00A066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26</w:t>
            </w:r>
            <w:r w:rsidRPr="00AE6C2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44595DF7" w14:textId="469BA4D1" w:rsidR="00CC7026" w:rsidRDefault="00CC7026" w:rsidP="00A066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44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79917212" w14:textId="77777777" w:rsidR="00CC7026" w:rsidRDefault="00CC7026" w:rsidP="00A066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03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5BD22428" w14:textId="77777777" w:rsidR="00CC7026" w:rsidRDefault="00CC7026" w:rsidP="00A066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.16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27C20A0B" w14:textId="77777777" w:rsidR="00CC7026" w:rsidRDefault="00CC7026" w:rsidP="00A066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.51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5A0816F8" w14:textId="77777777" w:rsidR="00CC7026" w:rsidRDefault="00CC7026" w:rsidP="00A066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.85</w:t>
            </w:r>
            <w:r w:rsidRPr="00482C3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0366132C" w14:textId="77777777" w:rsidR="00CC7026" w:rsidRDefault="00CC7026" w:rsidP="00A066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.73</w:t>
            </w:r>
            <w:r w:rsidRPr="00AB5C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7DFA21BF" w14:textId="77777777" w:rsidR="00CC7026" w:rsidRDefault="00CC7026" w:rsidP="00A066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01</w:t>
            </w:r>
            <w:r w:rsidRPr="00AB5C8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± 1.40</w:t>
            </w:r>
          </w:p>
          <w:p w14:paraId="0F6B7837" w14:textId="77777777" w:rsidR="00CC7026" w:rsidRPr="00A066DD" w:rsidRDefault="00CC7026" w:rsidP="00A066D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482C30"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  <w:t>–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19.03</w:t>
            </w:r>
            <w:r w:rsidRPr="00AB5C80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 xml:space="preserve"> ± 1.40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5D737539" w14:textId="77777777" w:rsidR="00CC7026" w:rsidRPr="00BF6E79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164EC97" w14:textId="77777777" w:rsidR="00CC7026" w:rsidRPr="00BF6E79" w:rsidRDefault="00CC7026" w:rsidP="0054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D53161" w14:textId="77777777" w:rsidR="00CC7026" w:rsidRPr="00BF6E79" w:rsidRDefault="00CC7026" w:rsidP="0054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D40585" w14:textId="77777777" w:rsidR="00CC7026" w:rsidRPr="00BF6E79" w:rsidRDefault="00CC7026" w:rsidP="0054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E48A66" w14:textId="77777777" w:rsidR="00CC7026" w:rsidRPr="00BF6E79" w:rsidRDefault="00CC7026" w:rsidP="0054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9E1EAF" w14:textId="77777777" w:rsidR="00CC7026" w:rsidRPr="00BF6E79" w:rsidRDefault="00CC7026" w:rsidP="0054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70BD8D1" w14:textId="77777777" w:rsidR="00CC7026" w:rsidRPr="00BF6E79" w:rsidRDefault="00CC7026" w:rsidP="0054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89C16F" w14:textId="77777777" w:rsidR="00CC7026" w:rsidRPr="00BF6E79" w:rsidRDefault="00CC7026" w:rsidP="00546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0570D79F" w14:textId="77777777" w:rsidR="00CC7026" w:rsidRPr="003E69E6" w:rsidRDefault="00CC7026" w:rsidP="00546F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550CA0D0" w14:textId="77777777" w:rsidR="00CC7026" w:rsidRPr="003E69E6" w:rsidRDefault="00CC7026" w:rsidP="00546F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6082324A" w14:textId="77777777" w:rsidR="00CC7026" w:rsidRPr="003E69E6" w:rsidRDefault="00CC7026" w:rsidP="00546F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7DD01BD8" w14:textId="77777777" w:rsidR="00CC7026" w:rsidRPr="003E69E6" w:rsidRDefault="00CC7026" w:rsidP="00546F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14:paraId="33C91AF1" w14:textId="77777777" w:rsidR="00CC7026" w:rsidRPr="003E69E6" w:rsidRDefault="00CC7026" w:rsidP="00546F4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B42880D" w14:textId="0DA65CDD" w:rsidR="002140A1" w:rsidRDefault="002140A1" w:rsidP="002140A1"/>
    <w:p w14:paraId="068216AD" w14:textId="5A7FED85" w:rsidR="00EC3A5E" w:rsidRDefault="00EC3A5E" w:rsidP="002140A1"/>
    <w:p w14:paraId="6393FA43" w14:textId="77777777" w:rsidR="002140A1" w:rsidRDefault="002140A1" w:rsidP="002140A1"/>
    <w:p w14:paraId="253D7288" w14:textId="77777777" w:rsidR="00045578" w:rsidRDefault="00045578" w:rsidP="002140A1">
      <w:pPr>
        <w:sectPr w:rsidR="00045578" w:rsidSect="00045578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03B43005" w14:textId="7333A007" w:rsidR="00A84BBD" w:rsidRPr="00A24637" w:rsidRDefault="00A84BBD" w:rsidP="00A50F51">
      <w:pPr>
        <w:spacing w:before="80" w:after="8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24637">
        <w:rPr>
          <w:rFonts w:ascii="Times New Roman" w:eastAsiaTheme="minorEastAsia" w:hAnsi="Times New Roman" w:cs="Times New Roman"/>
          <w:sz w:val="24"/>
          <w:szCs w:val="24"/>
          <w:lang w:val="en-CA"/>
        </w:rPr>
        <w:lastRenderedPageBreak/>
        <w:t xml:space="preserve">Determination of </w:t>
      </w:r>
      <w:r w:rsidRPr="00A24637">
        <w:rPr>
          <w:rFonts w:ascii="Times New Roman" w:eastAsiaTheme="minorEastAsia" w:hAnsi="Times New Roman" w:cs="Times New Roman"/>
          <w:i/>
          <w:iCs/>
          <w:sz w:val="24"/>
          <w:szCs w:val="24"/>
        </w:rPr>
        <w:t>T</w:t>
      </w:r>
      <w:r w:rsidRPr="00A24637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 xml:space="preserve"> values of</w:t>
      </w:r>
      <w:r w:rsidR="00A84C3A" w:rsidRPr="00A2463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2463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>H resonances on Bruker 500 MHz mac</w:t>
      </w:r>
      <w:r w:rsidR="00C55130" w:rsidRPr="00A24637">
        <w:rPr>
          <w:rFonts w:ascii="Times New Roman" w:eastAsiaTheme="minorEastAsia" w:hAnsi="Times New Roman" w:cs="Times New Roman"/>
          <w:sz w:val="24"/>
          <w:szCs w:val="24"/>
        </w:rPr>
        <w:t>h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>ine:</w:t>
      </w:r>
    </w:p>
    <w:p w14:paraId="000E409B" w14:textId="3C451A35" w:rsidR="00A50F51" w:rsidRPr="00A24637" w:rsidRDefault="00A84BBD" w:rsidP="00A50F51">
      <w:pPr>
        <w:spacing w:before="80" w:after="8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24637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A24637">
        <w:rPr>
          <w:rFonts w:ascii="Times New Roman" w:eastAsiaTheme="minorEastAsia" w:hAnsi="Times New Roman" w:cs="Times New Roman"/>
          <w:i/>
          <w:iCs/>
          <w:sz w:val="24"/>
          <w:szCs w:val="24"/>
        </w:rPr>
        <w:t>T</w:t>
      </w:r>
      <w:r w:rsidRPr="00A24637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1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 xml:space="preserve"> values of </w:t>
      </w:r>
      <w:r w:rsidRPr="00A2463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 xml:space="preserve">H resonances for vanillin sample were determined using </w:t>
      </w:r>
      <w:r w:rsidR="00A84C3A" w:rsidRPr="00A24637">
        <w:rPr>
          <w:rFonts w:ascii="Times New Roman" w:eastAsiaTheme="minorEastAsia" w:hAnsi="Times New Roman" w:cs="Times New Roman"/>
          <w:sz w:val="24"/>
          <w:szCs w:val="24"/>
        </w:rPr>
        <w:t>the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 xml:space="preserve"> inverse recovery</w:t>
      </w:r>
      <w:r w:rsidR="00A84C3A" w:rsidRPr="00A2463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 xml:space="preserve">‘t1ir’ and the </w:t>
      </w:r>
      <w:r w:rsidRPr="00A24637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 xml:space="preserve">H-VD list </w:t>
      </w:r>
      <w:r w:rsidR="00C55130" w:rsidRPr="00A24637">
        <w:rPr>
          <w:rFonts w:ascii="Times New Roman" w:eastAsiaTheme="minorEastAsia" w:hAnsi="Times New Roman" w:cs="Times New Roman"/>
          <w:sz w:val="24"/>
          <w:szCs w:val="24"/>
        </w:rPr>
        <w:t xml:space="preserve">of 16 points 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 xml:space="preserve">in second: 0.001; 0.015; 0.025; 0.050; 0.100; 0.150; 0.200; 0.300; 0.400; 0.600; 0.800; 1.00; 1.25; 1.50; 3.00 and 6 s. </w:t>
      </w:r>
    </w:p>
    <w:p w14:paraId="551DE696" w14:textId="2E79FEC6" w:rsidR="00A50F51" w:rsidRPr="00A24637" w:rsidRDefault="00A50F51" w:rsidP="00AC2F25">
      <w:pPr>
        <w:spacing w:before="16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2463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221C4" w:rsidRPr="00A2463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246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55130" w:rsidRPr="00A24637">
        <w:rPr>
          <w:rFonts w:ascii="Times New Roman" w:hAnsi="Times New Roman" w:cs="Times New Roman"/>
          <w:sz w:val="24"/>
          <w:szCs w:val="24"/>
        </w:rPr>
        <w:t>The</w:t>
      </w:r>
      <w:r w:rsidR="00251B52" w:rsidRPr="00A24637">
        <w:rPr>
          <w:rFonts w:ascii="Times New Roman" w:hAnsi="Times New Roman" w:cs="Times New Roman"/>
          <w:sz w:val="24"/>
          <w:szCs w:val="24"/>
        </w:rPr>
        <w:t xml:space="preserve"> fitting of</w:t>
      </w:r>
      <w:r w:rsidRPr="00A24637">
        <w:rPr>
          <w:rFonts w:ascii="Times New Roman" w:hAnsi="Times New Roman" w:cs="Times New Roman"/>
          <w:sz w:val="24"/>
          <w:szCs w:val="24"/>
        </w:rPr>
        <w:t xml:space="preserve"> </w:t>
      </w:r>
      <w:r w:rsidR="00251B52" w:rsidRPr="00A246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51B52" w:rsidRPr="00A24637">
        <w:rPr>
          <w:rFonts w:ascii="Times New Roman" w:hAnsi="Times New Roman" w:cs="Times New Roman"/>
          <w:sz w:val="24"/>
          <w:szCs w:val="24"/>
        </w:rPr>
        <w:t xml:space="preserve">H-NMR - </w:t>
      </w:r>
      <w:r w:rsidRPr="00A24637">
        <w:rPr>
          <w:rFonts w:ascii="Times New Roman" w:hAnsi="Times New Roman" w:cs="Times New Roman"/>
          <w:sz w:val="24"/>
          <w:szCs w:val="24"/>
        </w:rPr>
        <w:t xml:space="preserve">T1 values for vanillin sample. 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 xml:space="preserve">The longest T1 </w:t>
      </w:r>
      <w:r w:rsidR="00B32225" w:rsidRPr="00A24637">
        <w:rPr>
          <w:rFonts w:ascii="Times New Roman" w:eastAsiaTheme="minorEastAsia" w:hAnsi="Times New Roman" w:cs="Times New Roman"/>
          <w:sz w:val="24"/>
          <w:szCs w:val="24"/>
        </w:rPr>
        <w:t xml:space="preserve">of 0.688 s 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 xml:space="preserve">was </w:t>
      </w:r>
      <w:r w:rsidR="00AC6074" w:rsidRPr="00A24637">
        <w:rPr>
          <w:rFonts w:ascii="Times New Roman" w:eastAsiaTheme="minorEastAsia" w:hAnsi="Times New Roman" w:cs="Times New Roman"/>
          <w:sz w:val="24"/>
          <w:szCs w:val="24"/>
        </w:rPr>
        <w:t xml:space="preserve">observed at 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>the p</w:t>
      </w:r>
      <w:r w:rsidR="00C55130" w:rsidRPr="00A24637">
        <w:rPr>
          <w:rFonts w:ascii="Times New Roman" w:eastAsiaTheme="minorEastAsia" w:hAnsi="Times New Roman" w:cs="Times New Roman"/>
          <w:sz w:val="24"/>
          <w:szCs w:val="24"/>
        </w:rPr>
        <w:t>eak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C6074" w:rsidRPr="00A24637">
        <w:rPr>
          <w:rFonts w:ascii="Times New Roman" w:eastAsiaTheme="minorEastAsia" w:hAnsi="Times New Roman" w:cs="Times New Roman"/>
          <w:sz w:val="24"/>
          <w:szCs w:val="24"/>
        </w:rPr>
        <w:t xml:space="preserve">6 at 2.73 ppm - 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>TMU (</w:t>
      </w:r>
      <w:r w:rsidR="00AC6074" w:rsidRPr="00A24637">
        <w:rPr>
          <w:rFonts w:ascii="Times New Roman" w:eastAsiaTheme="minorEastAsia" w:hAnsi="Times New Roman" w:cs="Times New Roman"/>
          <w:sz w:val="24"/>
          <w:szCs w:val="24"/>
        </w:rPr>
        <w:t xml:space="preserve">an </w:t>
      </w:r>
      <w:r w:rsidRPr="00A24637">
        <w:rPr>
          <w:rFonts w:ascii="Times New Roman" w:eastAsiaTheme="minorEastAsia" w:hAnsi="Times New Roman" w:cs="Times New Roman"/>
          <w:sz w:val="24"/>
          <w:szCs w:val="24"/>
        </w:rPr>
        <w:t xml:space="preserve">IS). </w:t>
      </w:r>
    </w:p>
    <w:p w14:paraId="39EDE0B0" w14:textId="1202EBBD" w:rsidR="00A50F51" w:rsidRPr="00B0170B" w:rsidRDefault="00B0170B" w:rsidP="00B0170B">
      <w:pPr>
        <w:spacing w:after="80"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03C16BFD" wp14:editId="0EACB0AF">
            <wp:extent cx="5701582" cy="31637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699" cy="3172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B2BDE2" w14:textId="1C31B4B2" w:rsidR="004B57DB" w:rsidRPr="008E188E" w:rsidRDefault="008E188E" w:rsidP="00AC2F25">
      <w:pPr>
        <w:spacing w:before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463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84BBD" w:rsidRPr="00A2463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246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24637">
        <w:rPr>
          <w:rFonts w:ascii="Times New Roman" w:hAnsi="Times New Roman" w:cs="Times New Roman"/>
          <w:sz w:val="24"/>
          <w:szCs w:val="24"/>
        </w:rPr>
        <w:t xml:space="preserve">Interlaboratory comparison of </w:t>
      </w:r>
      <w:r w:rsidRPr="00A24637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24637">
        <w:rPr>
          <w:rFonts w:ascii="Times New Roman" w:hAnsi="Times New Roman" w:cs="Times New Roman"/>
          <w:sz w:val="24"/>
          <w:szCs w:val="24"/>
        </w:rPr>
        <w:t xml:space="preserve">C-qNMR and GC-IRMS methods for the carbon isotopic composition </w:t>
      </w:r>
      <w:r w:rsidRPr="008E188E">
        <w:rPr>
          <w:rFonts w:ascii="Times New Roman" w:hAnsi="Times New Roman" w:cs="Times New Roman"/>
          <w:sz w:val="24"/>
          <w:szCs w:val="24"/>
        </w:rPr>
        <w:t>of vanillin methoxy group (C8). All values reported in permilles (‰) relative to the VPDB.</w:t>
      </w:r>
      <w:r w:rsidR="008373F9">
        <w:rPr>
          <w:rFonts w:ascii="Times New Roman" w:hAnsi="Times New Roman" w:cs="Times New Roman"/>
          <w:sz w:val="24"/>
          <w:szCs w:val="24"/>
        </w:rPr>
        <w:t xml:space="preserve"> Remarkably consistent results were obtained by these two methods for carbon isotope of methoxy group.</w:t>
      </w:r>
    </w:p>
    <w:p w14:paraId="3B3ECEE0" w14:textId="77777777" w:rsidR="00A50F51" w:rsidRDefault="008E188E" w:rsidP="00A50F51">
      <w:pPr>
        <w:jc w:val="center"/>
      </w:pPr>
      <w:r>
        <w:rPr>
          <w:noProof/>
        </w:rPr>
        <w:lastRenderedPageBreak/>
        <w:drawing>
          <wp:inline distT="0" distB="0" distL="0" distR="0" wp14:anchorId="4818CF28" wp14:editId="796B6C9C">
            <wp:extent cx="3923993" cy="2266366"/>
            <wp:effectExtent l="0" t="0" r="635" b="63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14C01A3-0BF8-41BF-9471-6D29620349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6F255E9" w14:textId="19313916" w:rsidR="00EC3A5E" w:rsidRPr="00A84BBD" w:rsidRDefault="00EC3A5E" w:rsidP="00A50F51">
      <w:r w:rsidRPr="00BB6D9A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 w:rsidR="00A246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B6D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8EB342A" w14:textId="77777777" w:rsidR="00BB6D9A" w:rsidRDefault="00EC3A5E" w:rsidP="00EC3A5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C3A5E">
        <w:rPr>
          <w:rFonts w:ascii="Times New Roman" w:hAnsi="Times New Roman" w:cs="Times New Roman"/>
          <w:sz w:val="24"/>
          <w:szCs w:val="24"/>
        </w:rPr>
        <w:t xml:space="preserve">[22] </w:t>
      </w:r>
      <w:r w:rsidRPr="00EC3A5E">
        <w:rPr>
          <w:rFonts w:ascii="Times New Roman" w:hAnsi="Times New Roman" w:cs="Times New Roman"/>
          <w:bCs/>
          <w:sz w:val="24"/>
          <w:szCs w:val="24"/>
        </w:rPr>
        <w:t xml:space="preserve">Greule M, </w:t>
      </w:r>
      <w:r w:rsidRPr="00EC3A5E">
        <w:rPr>
          <w:rFonts w:ascii="Times New Roman" w:hAnsi="Times New Roman" w:cs="Times New Roman"/>
          <w:sz w:val="24"/>
          <w:szCs w:val="24"/>
        </w:rPr>
        <w:t>Le PM</w:t>
      </w:r>
      <w:r w:rsidRPr="00EC3A5E">
        <w:rPr>
          <w:rFonts w:ascii="Times New Roman" w:hAnsi="Times New Roman" w:cs="Times New Roman"/>
          <w:bCs/>
          <w:sz w:val="24"/>
          <w:szCs w:val="24"/>
        </w:rPr>
        <w:t xml:space="preserve">, Meija J, Mester Z, Keppler F. Comparison of carbon isotope ratio measurement of the vanillin methoxy group by GC-IRMS and </w:t>
      </w:r>
      <w:r w:rsidRPr="00EC3A5E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EC3A5E">
        <w:rPr>
          <w:rFonts w:ascii="Times New Roman" w:hAnsi="Times New Roman" w:cs="Times New Roman"/>
          <w:bCs/>
          <w:sz w:val="24"/>
          <w:szCs w:val="24"/>
        </w:rPr>
        <w:t>C-qNMR.</w:t>
      </w:r>
      <w:r w:rsidRPr="00EC3A5E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Pr="00EC3A5E">
        <w:rPr>
          <w:rFonts w:ascii="Times New Roman" w:hAnsi="Times New Roman" w:cs="Times New Roman"/>
          <w:bCs/>
          <w:sz w:val="24"/>
          <w:szCs w:val="24"/>
        </w:rPr>
        <w:t>J Am Soc Mass Spectrom. 2024; 35:100-105.</w:t>
      </w:r>
    </w:p>
    <w:p w14:paraId="202A555A" w14:textId="77777777" w:rsidR="00BB6D9A" w:rsidRDefault="00BB6D9A" w:rsidP="00BB6D9A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319240E" w14:textId="77777777" w:rsidR="00BB6D9A" w:rsidRDefault="00BB6D9A" w:rsidP="00BB6D9A">
      <w:pPr>
        <w:spacing w:before="120" w:after="120" w:line="360" w:lineRule="auto"/>
        <w:jc w:val="both"/>
        <w:rPr>
          <w:rFonts w:ascii="Times New Roman" w:hAnsi="Times New Roman" w:cs="Times New Roman"/>
          <w:color w:val="000000"/>
          <w:spacing w:val="-6"/>
          <w:sz w:val="24"/>
          <w:szCs w:val="24"/>
        </w:rPr>
      </w:pPr>
      <w:r w:rsidRPr="00FA09E7">
        <w:rPr>
          <w:rFonts w:ascii="Times New Roman" w:hAnsi="Times New Roman" w:cs="Times New Roman"/>
          <w:b/>
          <w:bCs/>
          <w:iCs/>
          <w:sz w:val="24"/>
          <w:szCs w:val="24"/>
        </w:rPr>
        <w:t>ACKNOWLEDGMENT</w:t>
      </w:r>
    </w:p>
    <w:p w14:paraId="79D6A87A" w14:textId="6071097D" w:rsidR="00EC3A5E" w:rsidRPr="00EC3A5E" w:rsidRDefault="00EC3A5E" w:rsidP="00EC3A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3A5E" w:rsidDel="00676FB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B6D9A" w:rsidRPr="008F387B">
        <w:rPr>
          <w:rFonts w:ascii="Times New Roman" w:hAnsi="Times New Roman" w:cs="Times New Roman"/>
          <w:iCs/>
          <w:sz w:val="24"/>
          <w:szCs w:val="24"/>
        </w:rPr>
        <w:t>PML would like to thank Michelle Chartrand</w:t>
      </w:r>
      <w:r w:rsidR="00BB6D9A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BB6D9A" w:rsidRPr="008F387B">
        <w:rPr>
          <w:rFonts w:ascii="Times New Roman" w:hAnsi="Times New Roman" w:cs="Times New Roman"/>
          <w:iCs/>
          <w:sz w:val="24"/>
          <w:szCs w:val="24"/>
        </w:rPr>
        <w:t xml:space="preserve">Yuliana Holowaty </w:t>
      </w:r>
      <w:r w:rsidR="00BB6D9A">
        <w:rPr>
          <w:rFonts w:ascii="Times New Roman" w:hAnsi="Times New Roman" w:cs="Times New Roman"/>
          <w:iCs/>
          <w:sz w:val="24"/>
          <w:szCs w:val="24"/>
        </w:rPr>
        <w:t xml:space="preserve">at </w:t>
      </w:r>
      <w:r w:rsidR="00BB6D9A" w:rsidRPr="008F387B">
        <w:rPr>
          <w:rFonts w:ascii="Times New Roman" w:hAnsi="Times New Roman" w:cs="Times New Roman"/>
          <w:iCs/>
          <w:sz w:val="24"/>
          <w:szCs w:val="24"/>
        </w:rPr>
        <w:t xml:space="preserve">NRC in Ottawa for their technical assistance for bulk </w:t>
      </w:r>
      <w:r w:rsidR="00BB6D9A" w:rsidRPr="007177B9">
        <w:rPr>
          <w:rFonts w:ascii="Symbol" w:hAnsi="Symbol" w:cs="Times New Roman"/>
          <w:iCs/>
          <w:sz w:val="24"/>
          <w:szCs w:val="24"/>
        </w:rPr>
        <w:t></w:t>
      </w:r>
      <w:r w:rsidR="00BB6D9A" w:rsidRPr="008F387B">
        <w:rPr>
          <w:rFonts w:ascii="Times New Roman" w:hAnsi="Times New Roman" w:cs="Times New Roman"/>
          <w:iCs/>
          <w:sz w:val="24"/>
          <w:szCs w:val="24"/>
          <w:vertAlign w:val="superscript"/>
        </w:rPr>
        <w:t>13</w:t>
      </w:r>
      <w:r w:rsidR="00BB6D9A" w:rsidRPr="008F387B">
        <w:rPr>
          <w:rFonts w:ascii="Times New Roman" w:hAnsi="Times New Roman" w:cs="Times New Roman"/>
          <w:iCs/>
          <w:sz w:val="24"/>
          <w:szCs w:val="24"/>
        </w:rPr>
        <w:t>C experiments</w:t>
      </w:r>
    </w:p>
    <w:p w14:paraId="61576D48" w14:textId="5CFCDE99" w:rsidR="0014405A" w:rsidRDefault="0014405A" w:rsidP="00DC48C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2107E3D" w14:textId="77777777" w:rsidR="00DC48C3" w:rsidRPr="00DC48C3" w:rsidRDefault="00DC48C3" w:rsidP="00DC48C3">
      <w:pPr>
        <w:tabs>
          <w:tab w:val="left" w:pos="6651"/>
        </w:tabs>
        <w:rPr>
          <w:rFonts w:ascii="Times New Roman" w:hAnsi="Times New Roman" w:cs="Times New Roman"/>
          <w:szCs w:val="24"/>
        </w:rPr>
      </w:pPr>
    </w:p>
    <w:sectPr w:rsidR="00DC48C3" w:rsidRPr="00DC48C3" w:rsidSect="006017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F738A"/>
    <w:multiLevelType w:val="hybridMultilevel"/>
    <w:tmpl w:val="9F4EF922"/>
    <w:lvl w:ilvl="0" w:tplc="51DCCD5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112"/>
    <w:rsid w:val="000229CC"/>
    <w:rsid w:val="00045578"/>
    <w:rsid w:val="00082F45"/>
    <w:rsid w:val="000A3B16"/>
    <w:rsid w:val="000E45CD"/>
    <w:rsid w:val="00100B12"/>
    <w:rsid w:val="0014405A"/>
    <w:rsid w:val="00171221"/>
    <w:rsid w:val="00184727"/>
    <w:rsid w:val="001B6F57"/>
    <w:rsid w:val="001C2640"/>
    <w:rsid w:val="001D3B4A"/>
    <w:rsid w:val="001D61D2"/>
    <w:rsid w:val="002140A1"/>
    <w:rsid w:val="002160FF"/>
    <w:rsid w:val="00244C71"/>
    <w:rsid w:val="00251B52"/>
    <w:rsid w:val="002A5D23"/>
    <w:rsid w:val="002C0785"/>
    <w:rsid w:val="003009C7"/>
    <w:rsid w:val="00320B38"/>
    <w:rsid w:val="003247E9"/>
    <w:rsid w:val="00326260"/>
    <w:rsid w:val="0033539B"/>
    <w:rsid w:val="00350663"/>
    <w:rsid w:val="00353870"/>
    <w:rsid w:val="00371242"/>
    <w:rsid w:val="003E3904"/>
    <w:rsid w:val="003E69E6"/>
    <w:rsid w:val="00400033"/>
    <w:rsid w:val="00424E71"/>
    <w:rsid w:val="004A0062"/>
    <w:rsid w:val="004B2742"/>
    <w:rsid w:val="004B57DB"/>
    <w:rsid w:val="004C1B91"/>
    <w:rsid w:val="0050750A"/>
    <w:rsid w:val="005449A3"/>
    <w:rsid w:val="00555BE3"/>
    <w:rsid w:val="00592287"/>
    <w:rsid w:val="005A4E39"/>
    <w:rsid w:val="005A4FAF"/>
    <w:rsid w:val="005E24BD"/>
    <w:rsid w:val="005E6905"/>
    <w:rsid w:val="005E7489"/>
    <w:rsid w:val="00601789"/>
    <w:rsid w:val="00620779"/>
    <w:rsid w:val="00635F30"/>
    <w:rsid w:val="00657C94"/>
    <w:rsid w:val="0066519E"/>
    <w:rsid w:val="006800A6"/>
    <w:rsid w:val="00683F97"/>
    <w:rsid w:val="00720E66"/>
    <w:rsid w:val="007366AA"/>
    <w:rsid w:val="00736D07"/>
    <w:rsid w:val="0075539A"/>
    <w:rsid w:val="00766C0F"/>
    <w:rsid w:val="007704F2"/>
    <w:rsid w:val="007B015A"/>
    <w:rsid w:val="007C6312"/>
    <w:rsid w:val="007E2874"/>
    <w:rsid w:val="008137E3"/>
    <w:rsid w:val="00827898"/>
    <w:rsid w:val="008373F9"/>
    <w:rsid w:val="00865BAE"/>
    <w:rsid w:val="00895CE7"/>
    <w:rsid w:val="008A1D5B"/>
    <w:rsid w:val="008B7A13"/>
    <w:rsid w:val="008C0B9B"/>
    <w:rsid w:val="008D623A"/>
    <w:rsid w:val="008D799E"/>
    <w:rsid w:val="008E188E"/>
    <w:rsid w:val="00921C60"/>
    <w:rsid w:val="009246A7"/>
    <w:rsid w:val="00943E20"/>
    <w:rsid w:val="0097063E"/>
    <w:rsid w:val="00976B09"/>
    <w:rsid w:val="0098338B"/>
    <w:rsid w:val="00984C34"/>
    <w:rsid w:val="0099513A"/>
    <w:rsid w:val="009A76C7"/>
    <w:rsid w:val="009D0F48"/>
    <w:rsid w:val="009D2AB0"/>
    <w:rsid w:val="009E10EF"/>
    <w:rsid w:val="009F0315"/>
    <w:rsid w:val="009F37F8"/>
    <w:rsid w:val="00A066DD"/>
    <w:rsid w:val="00A24637"/>
    <w:rsid w:val="00A3051A"/>
    <w:rsid w:val="00A33409"/>
    <w:rsid w:val="00A365B2"/>
    <w:rsid w:val="00A50F51"/>
    <w:rsid w:val="00A7059E"/>
    <w:rsid w:val="00A840E9"/>
    <w:rsid w:val="00A84BBD"/>
    <w:rsid w:val="00A84C3A"/>
    <w:rsid w:val="00AA15BF"/>
    <w:rsid w:val="00AB4C61"/>
    <w:rsid w:val="00AB619C"/>
    <w:rsid w:val="00AC0E8D"/>
    <w:rsid w:val="00AC2F25"/>
    <w:rsid w:val="00AC6074"/>
    <w:rsid w:val="00AF2BFD"/>
    <w:rsid w:val="00B0170B"/>
    <w:rsid w:val="00B10CD6"/>
    <w:rsid w:val="00B10D1D"/>
    <w:rsid w:val="00B32225"/>
    <w:rsid w:val="00B502A9"/>
    <w:rsid w:val="00BB0293"/>
    <w:rsid w:val="00BB6D9A"/>
    <w:rsid w:val="00BF682F"/>
    <w:rsid w:val="00BF6E79"/>
    <w:rsid w:val="00C3722C"/>
    <w:rsid w:val="00C521C6"/>
    <w:rsid w:val="00C55130"/>
    <w:rsid w:val="00C56EE8"/>
    <w:rsid w:val="00C800DF"/>
    <w:rsid w:val="00CA27A3"/>
    <w:rsid w:val="00CA3577"/>
    <w:rsid w:val="00CC7026"/>
    <w:rsid w:val="00CD183A"/>
    <w:rsid w:val="00D221C4"/>
    <w:rsid w:val="00D33D1D"/>
    <w:rsid w:val="00D5117A"/>
    <w:rsid w:val="00D57D83"/>
    <w:rsid w:val="00D64B1D"/>
    <w:rsid w:val="00D7347B"/>
    <w:rsid w:val="00D9122F"/>
    <w:rsid w:val="00D93731"/>
    <w:rsid w:val="00D9593D"/>
    <w:rsid w:val="00DA60F7"/>
    <w:rsid w:val="00DB18A9"/>
    <w:rsid w:val="00DC48C3"/>
    <w:rsid w:val="00E00D27"/>
    <w:rsid w:val="00E047CE"/>
    <w:rsid w:val="00E146CB"/>
    <w:rsid w:val="00E4508C"/>
    <w:rsid w:val="00E517CC"/>
    <w:rsid w:val="00E7569E"/>
    <w:rsid w:val="00EC3A5E"/>
    <w:rsid w:val="00ED2112"/>
    <w:rsid w:val="00EE56CA"/>
    <w:rsid w:val="00EE7BF2"/>
    <w:rsid w:val="00F35FE2"/>
    <w:rsid w:val="00F645D0"/>
    <w:rsid w:val="00F94472"/>
    <w:rsid w:val="00FA3797"/>
    <w:rsid w:val="00FA5388"/>
    <w:rsid w:val="00FB356D"/>
    <w:rsid w:val="00FC454A"/>
    <w:rsid w:val="00FC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5FBA2"/>
  <w15:chartTrackingRefBased/>
  <w15:docId w15:val="{CA30AC8B-0F62-4473-AA5F-9468598F3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D21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uthors">
    <w:name w:val="Authors"/>
    <w:basedOn w:val="Normal"/>
    <w:qFormat/>
    <w:rsid w:val="00601789"/>
    <w:pPr>
      <w:suppressAutoHyphens/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Hyperlink">
    <w:name w:val="Hyperlink"/>
    <w:basedOn w:val="DefaultParagraphFont"/>
    <w:uiPriority w:val="99"/>
    <w:unhideWhenUsed/>
    <w:rsid w:val="0060178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E1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C3A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*PhuongMai.Le@nrc-cnrc.gc.ca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m\Desktop\Mai-documents\Mai-FY%2023-24\Vanillin-INEPT\Mai-Summer%202022-Vanillin-Varieti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610470030455089E-2"/>
          <c:y val="8.6321839080459775E-2"/>
          <c:w val="0.85018542402325104"/>
          <c:h val="0.80256704980842908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I$45</c:f>
              <c:strCache>
                <c:ptCount val="1"/>
                <c:pt idx="0">
                  <c:v>GC-IR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rgbClr val="0000FF"/>
                </a:solidFill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9.0024901974326998E-2"/>
                  <c:y val="1.107973572268983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H$46:$H$52</c:f>
              <c:numCache>
                <c:formatCode>0.00</c:formatCode>
                <c:ptCount val="7"/>
                <c:pt idx="0">
                  <c:v>-53.247515790629926</c:v>
                </c:pt>
                <c:pt idx="1">
                  <c:v>-30.590678272201114</c:v>
                </c:pt>
                <c:pt idx="2">
                  <c:v>-46.266552582825192</c:v>
                </c:pt>
                <c:pt idx="3">
                  <c:v>-62.466223000415518</c:v>
                </c:pt>
                <c:pt idx="4">
                  <c:v>-34.072419084423899</c:v>
                </c:pt>
                <c:pt idx="5">
                  <c:v>-51.87</c:v>
                </c:pt>
                <c:pt idx="6">
                  <c:v>-18.010000000000002</c:v>
                </c:pt>
              </c:numCache>
            </c:numRef>
          </c:xVal>
          <c:yVal>
            <c:numRef>
              <c:f>Sheet1!$I$46:$I$52</c:f>
              <c:numCache>
                <c:formatCode>0.00</c:formatCode>
                <c:ptCount val="7"/>
                <c:pt idx="0">
                  <c:v>-53.527106059148352</c:v>
                </c:pt>
                <c:pt idx="1">
                  <c:v>-30.803212595557877</c:v>
                </c:pt>
                <c:pt idx="2">
                  <c:v>-46.760312893159373</c:v>
                </c:pt>
                <c:pt idx="3">
                  <c:v>-61.902803463377474</c:v>
                </c:pt>
                <c:pt idx="4">
                  <c:v>-33.810369234641136</c:v>
                </c:pt>
                <c:pt idx="5">
                  <c:v>-52.31</c:v>
                </c:pt>
                <c:pt idx="6">
                  <c:v>-19.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1E6-4AD7-BBE7-43C8628A46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54313343"/>
        <c:axId val="1954317503"/>
      </c:scatterChart>
      <c:valAx>
        <c:axId val="1954313343"/>
        <c:scaling>
          <c:orientation val="minMax"/>
          <c:min val="-70"/>
        </c:scaling>
        <c:delete val="0"/>
        <c:axPos val="b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 i="0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MR VALUES</a:t>
                </a:r>
                <a:endParaRPr lang="en-US" sz="105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36153652755280091"/>
              <c:y val="0.911877564600199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954317503"/>
        <c:crosses val="autoZero"/>
        <c:crossBetween val="midCat"/>
      </c:valAx>
      <c:valAx>
        <c:axId val="19543175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GC-IRMS VALUES</a:t>
                </a:r>
                <a:endParaRPr lang="en-US" sz="105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7266672086958157E-2"/>
              <c:y val="0.27645558389708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2">
                <a:lumMod val="40000"/>
                <a:lumOff val="6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2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95431334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4053</cdr:x>
      <cdr:y>0.37644</cdr:y>
    </cdr:from>
    <cdr:to>
      <cdr:x>0.09708</cdr:x>
      <cdr:y>0.8189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F5AC641-78BF-46EF-A5F2-6F5C83D4D4B2}"/>
            </a:ext>
          </a:extLst>
        </cdr:cNvPr>
        <cdr:cNvSpPr txBox="1"/>
      </cdr:nvSpPr>
      <cdr:spPr>
        <a:xfrm xmlns:a="http://schemas.openxmlformats.org/drawingml/2006/main" rot="16200000">
          <a:off x="-385761" y="1838325"/>
          <a:ext cx="146685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2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6937A6-4632-4B05-897D-9101A1122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, Phuong Mai</dc:creator>
  <cp:keywords/>
  <dc:description/>
  <cp:lastModifiedBy>Le, Phuong Mai</cp:lastModifiedBy>
  <cp:revision>4</cp:revision>
  <dcterms:created xsi:type="dcterms:W3CDTF">2025-05-20T11:28:00Z</dcterms:created>
  <dcterms:modified xsi:type="dcterms:W3CDTF">2025-05-22T15:02:00Z</dcterms:modified>
</cp:coreProperties>
</file>